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A89D5A" w14:textId="0E627E45" w:rsidR="0064122D" w:rsidRPr="00E47A21" w:rsidRDefault="0064122D" w:rsidP="0064122D">
      <w:pPr>
        <w:pStyle w:val="Heading2"/>
        <w:rPr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1284"/>
        <w:gridCol w:w="1276"/>
        <w:gridCol w:w="1275"/>
        <w:gridCol w:w="2410"/>
        <w:gridCol w:w="1559"/>
        <w:gridCol w:w="1418"/>
        <w:gridCol w:w="2268"/>
      </w:tblGrid>
      <w:tr w:rsidR="00504C55" w:rsidRPr="00E47A21" w14:paraId="0923C0E7" w14:textId="77777777" w:rsidTr="00DD62C7">
        <w:trPr>
          <w:cantSplit/>
          <w:tblHeader/>
        </w:trPr>
        <w:tc>
          <w:tcPr>
            <w:tcW w:w="12191" w:type="dxa"/>
            <w:gridSpan w:val="8"/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6BA6E3C" w14:textId="3CB595B2" w:rsidR="00504C55" w:rsidRPr="00581E44" w:rsidRDefault="00707F49" w:rsidP="0095379B">
            <w:pPr>
              <w:pStyle w:val="NoSpacing"/>
              <w:rPr>
                <w:rFonts w:eastAsiaTheme="minorEastAsia" w:cs="Arial"/>
                <w:b/>
                <w:color w:val="000000"/>
                <w:lang w:val="en-US" w:eastAsia="en-GB"/>
              </w:rPr>
            </w:pPr>
            <w:bookmarkStart w:id="0" w:name="_Toc438310416"/>
            <w:r w:rsidRPr="00581E44">
              <w:rPr>
                <w:b/>
                <w:lang w:val="en-US"/>
              </w:rPr>
              <w:t>S</w:t>
            </w:r>
            <w:r w:rsidR="005C6FD6">
              <w:rPr>
                <w:b/>
                <w:lang w:val="en-US"/>
              </w:rPr>
              <w:t>7</w:t>
            </w:r>
            <w:r w:rsidRPr="00581E44">
              <w:rPr>
                <w:b/>
                <w:lang w:val="en-US"/>
              </w:rPr>
              <w:t xml:space="preserve"> T</w:t>
            </w:r>
            <w:r w:rsidR="00D0749B" w:rsidRPr="00581E44">
              <w:rPr>
                <w:b/>
                <w:lang w:val="en-US"/>
              </w:rPr>
              <w:t>able</w:t>
            </w:r>
            <w:r w:rsidR="00504C55" w:rsidRPr="00581E44">
              <w:rPr>
                <w:b/>
                <w:lang w:val="en-US"/>
              </w:rPr>
              <w:t>: Sensitivity analysis to determine the effect of the use of corrected versus uncorrected birthweight, using the intention to treat analysis population</w:t>
            </w:r>
            <w:bookmarkEnd w:id="0"/>
          </w:p>
        </w:tc>
      </w:tr>
      <w:tr w:rsidR="00504C55" w:rsidRPr="00E47A21" w14:paraId="1FA0481B" w14:textId="77777777" w:rsidTr="00DD62C7">
        <w:trPr>
          <w:cantSplit/>
          <w:tblHeader/>
        </w:trPr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BAC1960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4564397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Corrected birthweight within 7 days of birth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C6BD392" w14:textId="14965DAA" w:rsidR="00504C55" w:rsidRPr="00E47A21" w:rsidRDefault="00131656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Un</w:t>
            </w:r>
            <w:r w:rsidR="00504C55"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-corrected birthweight measured within 24 hours of delivery</w:t>
            </w:r>
          </w:p>
        </w:tc>
      </w:tr>
      <w:tr w:rsidR="00504C55" w:rsidRPr="00E47A21" w14:paraId="59EC6902" w14:textId="77777777" w:rsidTr="00DD62C7">
        <w:trPr>
          <w:cantSplit/>
          <w:tblHeader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2FAF2E5" w14:textId="77777777" w:rsidR="00504C55" w:rsidRPr="00E47A21" w:rsidRDefault="00504C55" w:rsidP="00504C55">
            <w:pPr>
              <w:adjustRightInd w:val="0"/>
              <w:spacing w:before="60" w:after="60" w:line="256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0453925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 xml:space="preserve">no/No (%) of women with events or </w:t>
            </w:r>
          </w:p>
          <w:p w14:paraId="0AAE273F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No, mean (SD)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6245774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Ratio or Mean Difference</w:t>
            </w:r>
          </w:p>
          <w:p w14:paraId="4B3BE67D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e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4063216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 xml:space="preserve">no/No (%) of women with events or </w:t>
            </w:r>
          </w:p>
          <w:p w14:paraId="0CBC4652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No, mean (SD)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bottom"/>
          </w:tcPr>
          <w:p w14:paraId="2DE2607A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Ratio or Mean Difference</w:t>
            </w:r>
          </w:p>
          <w:p w14:paraId="609BF3FF" w14:textId="1DB48F1B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</w:t>
            </w:r>
            <w:r w:rsidR="00131656"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e</w:t>
            </w:r>
          </w:p>
        </w:tc>
      </w:tr>
      <w:tr w:rsidR="00504C55" w:rsidRPr="00E47A21" w14:paraId="59D0C4D7" w14:textId="77777777" w:rsidTr="00DD62C7">
        <w:trPr>
          <w:cantSplit/>
          <w:tblHeader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D8556BA" w14:textId="77777777" w:rsidR="00504C55" w:rsidRPr="00E47A21" w:rsidRDefault="00504C55" w:rsidP="00504C55">
            <w:pPr>
              <w:adjustRightInd w:val="0"/>
              <w:spacing w:before="60" w:after="60" w:line="256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Outco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F5D1814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STp-D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71906F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PTp-SP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BEABA5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9CBB10F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STp-D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654574E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PTp-SP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A6106C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504C55" w:rsidRPr="00E47A21" w14:paraId="342BF3F6" w14:textId="77777777" w:rsidTr="00DD62C7">
        <w:trPr>
          <w:cantSplit/>
        </w:trPr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1C627E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Birthweigh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FB5551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04BA3A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690694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2E4EDB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940166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150677BB" w14:textId="77777777" w:rsidR="00504C55" w:rsidRPr="00E47A21" w:rsidRDefault="00504C55" w:rsidP="00504C55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6A636B" w:rsidRPr="00E47A21" w14:paraId="20701077" w14:textId="77777777" w:rsidTr="002D30AD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3AF298" w14:textId="77777777" w:rsidR="006A636B" w:rsidRPr="00E47A21" w:rsidRDefault="006A636B" w:rsidP="006A636B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797CF9" w14:textId="58AA94A6" w:rsidR="006A636B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Pauc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BC286E" w14:textId="4BE081AF" w:rsidR="006A636B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4; 2,859 (41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680B35" w14:textId="5649C830" w:rsidR="006A636B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8; 2,891 (454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82C4DA" w14:textId="475F7473" w:rsidR="006A636B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2.32 (-85.72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08), 0.235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C69572" w14:textId="647D953D" w:rsidR="006A636B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0; 2,853 (40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5FFD5F" w14:textId="01AC0566" w:rsidR="006A636B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8; 2,887 (45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487FFDF" w14:textId="391F50D9" w:rsidR="006A636B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4.81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88.93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30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073</w:t>
            </w:r>
          </w:p>
        </w:tc>
      </w:tr>
      <w:tr w:rsidR="001A6952" w:rsidRPr="00E47A21" w14:paraId="5E01C997" w14:textId="77777777" w:rsidTr="00CD02E6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3461DA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9A99A6" w14:textId="23158EB4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Mult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054AA6" w14:textId="2A25C2E4" w:rsidR="001A6952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4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3,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20 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1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0D97E0" w14:textId="3E119D42" w:rsidR="001A6952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0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3,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41 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4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88307C" w14:textId="340335B9" w:rsidR="001A6952" w:rsidRPr="00E47A21" w:rsidRDefault="006A636B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0.56 (-85.23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.11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33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B8E328" w14:textId="22494469" w:rsidR="001A6952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3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3,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10 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8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EF54C4" w14:textId="7113FE3A" w:rsidR="001A6952" w:rsidRPr="00E47A21" w:rsidRDefault="006A636B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8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3,035 (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3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093B7E0" w14:textId="016D60BD" w:rsidR="001A6952" w:rsidRPr="00E47A21" w:rsidRDefault="006A636B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5.03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91.13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08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581</w:t>
            </w:r>
          </w:p>
        </w:tc>
      </w:tr>
      <w:tr w:rsidR="001A6952" w:rsidRPr="00E47A21" w14:paraId="005E47EE" w14:textId="77777777" w:rsidTr="00CD02E6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9F8F0F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3FE6D3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All 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870539" w14:textId="43D8234C" w:rsidR="001A6952" w:rsidRPr="00E47A21" w:rsidRDefault="00D407C3" w:rsidP="00D407C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8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2,921 (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3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E003A5" w14:textId="7D262CBC" w:rsidR="001A6952" w:rsidRPr="00E47A21" w:rsidRDefault="00D407C3" w:rsidP="00D407C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8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2,948 (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2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F8A3AA" w14:textId="7A30BACB" w:rsidR="001A6952" w:rsidRPr="00E47A21" w:rsidRDefault="00D407C3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7.07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68.95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80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05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AB789E" w14:textId="52E665FE" w:rsidR="001A6952" w:rsidRPr="00E47A21" w:rsidRDefault="001A6952" w:rsidP="00D407C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="00D407C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2,</w:t>
            </w:r>
            <w:r w:rsidR="00D407C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912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1</w:t>
            </w:r>
            <w:r w:rsidR="00D407C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3F004C" w14:textId="6BE3974A" w:rsidR="001A6952" w:rsidRPr="00E47A21" w:rsidRDefault="001A6952" w:rsidP="00D407C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="00D407C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2,944 (44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EFB0E3D" w14:textId="5C24E636" w:rsidR="001A6952" w:rsidRPr="00E47A21" w:rsidRDefault="00D407C3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1.12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73.68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44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18</w:t>
            </w:r>
          </w:p>
        </w:tc>
      </w:tr>
      <w:tr w:rsidR="001A6952" w:rsidRPr="00E47A21" w14:paraId="3E41985B" w14:textId="77777777" w:rsidTr="00CD02E6">
        <w:trPr>
          <w:cantSplit/>
        </w:trPr>
        <w:tc>
          <w:tcPr>
            <w:tcW w:w="1985" w:type="dxa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FA1C0D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LBW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12E71C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38CA81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BD8C95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C7022E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AB4E37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13E473F7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4592A" w:rsidRPr="00E47A21" w14:paraId="30DEAEC8" w14:textId="77777777" w:rsidTr="002D30AD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7EBBCA" w14:textId="77777777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F72155" w14:textId="0D106689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Pauc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C6718D" w14:textId="4F83D0B2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/504 (15.3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FF067D" w14:textId="56A44D91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/508 (11.6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A8C233" w14:textId="3A7AED9D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2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96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0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9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2F01BC" w14:textId="1B9F3A97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/480 (15.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624FA8" w14:textId="5DDC3A53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/488 (11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96A902" w14:textId="0EA07E43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4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97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6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36</w:t>
            </w:r>
          </w:p>
        </w:tc>
      </w:tr>
      <w:tr w:rsidR="0074592A" w:rsidRPr="00E47A21" w14:paraId="08F77FBC" w14:textId="77777777" w:rsidTr="002D30AD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E40E90" w14:textId="77777777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0F9755" w14:textId="5D85D722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Mult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2D7CBC" w14:textId="4544164E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/314 (6.7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16FEA8" w14:textId="601882C7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/310 (5.5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343C03" w14:textId="18FA8138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2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66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7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30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EF15C9" w14:textId="5C65E914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/293 (6.5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237990" w14:textId="4CAB7DE1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/298 (5.4)</w:t>
            </w:r>
          </w:p>
        </w:tc>
        <w:tc>
          <w:tcPr>
            <w:tcW w:w="2268" w:type="dxa"/>
            <w:shd w:val="clear" w:color="auto" w:fill="FFFFFF"/>
          </w:tcPr>
          <w:p w14:paraId="4BFB7655" w14:textId="3E188AB6" w:rsidR="0074592A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1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63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0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663</w:t>
            </w:r>
          </w:p>
        </w:tc>
      </w:tr>
      <w:tr w:rsidR="001A6952" w:rsidRPr="00E47A21" w14:paraId="195DFC68" w14:textId="77777777" w:rsidTr="00CD02E6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EC1582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01D746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All 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AC5101" w14:textId="7A67D984" w:rsidR="001A6952" w:rsidRPr="00E47A21" w:rsidRDefault="001A6952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8/</w:t>
            </w:r>
            <w:r w:rsidR="0074592A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18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.</w:t>
            </w:r>
            <w:r w:rsidR="0074592A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AC4C2A" w14:textId="041A5242" w:rsidR="001A6952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18 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F28E99" w14:textId="5D3C0B5F" w:rsidR="001A6952" w:rsidRPr="00E47A21" w:rsidRDefault="0074592A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9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97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1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8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5544EC" w14:textId="5B9D0311" w:rsidR="001A6952" w:rsidRPr="00E47A21" w:rsidRDefault="001A6952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/</w:t>
            </w:r>
            <w:r w:rsidR="0074592A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73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.</w:t>
            </w:r>
            <w:r w:rsidR="0074592A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41D432" w14:textId="69950789" w:rsidR="001A6952" w:rsidRPr="00E47A21" w:rsidRDefault="0074592A" w:rsidP="0074592A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86 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576606D" w14:textId="4E8E2EB3" w:rsidR="001A6952" w:rsidRPr="00E47A21" w:rsidRDefault="0074592A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1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98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6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65</w:t>
            </w:r>
          </w:p>
        </w:tc>
      </w:tr>
      <w:tr w:rsidR="001A6952" w:rsidRPr="00E47A21" w14:paraId="0E3EA7F4" w14:textId="77777777" w:rsidTr="00CD02E6">
        <w:trPr>
          <w:cantSplit/>
        </w:trPr>
        <w:tc>
          <w:tcPr>
            <w:tcW w:w="1985" w:type="dxa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A8EE35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SGA/LBW/P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C74B94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AB754A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BF4990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75DD34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B3B6BC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2A760F88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B16F51" w:rsidRPr="00E47A21" w14:paraId="4904B994" w14:textId="77777777" w:rsidTr="002D30AD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BE036D" w14:textId="77777777" w:rsidR="00B16F51" w:rsidRPr="00E47A21" w:rsidRDefault="00B16F51" w:rsidP="00B16F5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962086" w14:textId="729B1A73" w:rsidR="00B16F51" w:rsidRPr="00E47A21" w:rsidRDefault="00B16F51" w:rsidP="00B16F5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Pauc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6A89CD" w14:textId="50F8F2A1" w:rsidR="00B16F51" w:rsidRPr="00E47A21" w:rsidRDefault="00B16F51" w:rsidP="00B16F5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5/519 (33.7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353E23" w14:textId="4B995A63" w:rsidR="00B16F51" w:rsidRPr="00E47A21" w:rsidRDefault="00B16F51" w:rsidP="00B16F5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1/526 (30.6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9D9530" w14:textId="638D2708" w:rsidR="00B16F51" w:rsidRPr="00E47A21" w:rsidRDefault="00B16F51" w:rsidP="00B16F5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0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92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1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2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712F6C" w14:textId="680FAF5E" w:rsidR="00B16F51" w:rsidRPr="00E47A21" w:rsidRDefault="00B16F51" w:rsidP="00B16F5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5/519 (33.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352C08" w14:textId="500ABD8C" w:rsidR="00B16F51" w:rsidRPr="00E47A21" w:rsidRDefault="00B16F51" w:rsidP="00B16F5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0/526 (30.4)</w:t>
            </w:r>
          </w:p>
        </w:tc>
        <w:tc>
          <w:tcPr>
            <w:tcW w:w="2268" w:type="dxa"/>
            <w:shd w:val="clear" w:color="auto" w:fill="FFFFFF"/>
          </w:tcPr>
          <w:p w14:paraId="7CE71B06" w14:textId="3FA266EA" w:rsidR="00B16F51" w:rsidRPr="00E47A21" w:rsidRDefault="00B16F51" w:rsidP="00B16F5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1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93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2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535</w:t>
            </w:r>
          </w:p>
        </w:tc>
      </w:tr>
      <w:tr w:rsidR="001A6952" w:rsidRPr="00E47A21" w14:paraId="196D6620" w14:textId="77777777" w:rsidTr="00CD02E6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503B1B" w14:textId="77777777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F85A92" w14:textId="4352AB95" w:rsidR="001A6952" w:rsidRPr="00E47A21" w:rsidRDefault="001A6952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Mult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B74BC3" w14:textId="52085FA7" w:rsidR="001A6952" w:rsidRPr="00E47A21" w:rsidRDefault="00841F5F" w:rsidP="00841F5F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3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23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E23E94" w14:textId="119B6416" w:rsidR="001A6952" w:rsidRPr="00E47A21" w:rsidRDefault="001A6952" w:rsidP="00841F5F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5/</w:t>
            </w:r>
            <w:r w:rsidR="00841F5F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327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6.</w:t>
            </w:r>
            <w:r w:rsidR="00841F5F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8769DC" w14:textId="27EDD76B" w:rsidR="001A6952" w:rsidRPr="00E47A21" w:rsidRDefault="001A6952" w:rsidP="00841F5F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841F5F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92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</w:t>
            </w:r>
            <w:r w:rsidR="00841F5F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1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1.</w:t>
            </w:r>
            <w:r w:rsidR="00841F5F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</w:t>
            </w:r>
            <w:r w:rsidR="00841F5F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3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F522AC" w14:textId="098C2BA8" w:rsidR="001A6952" w:rsidRPr="00E47A21" w:rsidRDefault="00841F5F" w:rsidP="00841F5F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3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23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 w:rsidR="001A695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3FDCCD" w14:textId="24884B93" w:rsidR="001A6952" w:rsidRPr="00E47A21" w:rsidRDefault="001A6952" w:rsidP="00841F5F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5/</w:t>
            </w:r>
            <w:r w:rsidR="00841F5F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327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6.</w:t>
            </w:r>
            <w:r w:rsidR="00841F5F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40686C7" w14:textId="5452E956" w:rsidR="001A6952" w:rsidRPr="00E47A21" w:rsidRDefault="00841F5F" w:rsidP="001A695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2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71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0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431</w:t>
            </w:r>
          </w:p>
        </w:tc>
      </w:tr>
      <w:tr w:rsidR="00E42FD3" w:rsidRPr="00E47A21" w14:paraId="7A5D5357" w14:textId="77777777" w:rsidTr="002D30AD">
        <w:trPr>
          <w:cantSplit/>
        </w:trPr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F38756" w14:textId="77777777" w:rsidR="00E42FD3" w:rsidRPr="00E47A21" w:rsidRDefault="00E42FD3" w:rsidP="00E42FD3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9B9A13" w14:textId="77777777" w:rsidR="00E42FD3" w:rsidRPr="00E47A21" w:rsidRDefault="00E42FD3" w:rsidP="00E42FD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All gravida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72AEB5" w14:textId="7EB8ACDD" w:rsidR="00E42FD3" w:rsidRPr="00E47A21" w:rsidRDefault="00E42FD3" w:rsidP="00E42FD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4/849 (29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A52D80" w14:textId="50A83386" w:rsidR="00E42FD3" w:rsidRPr="00E47A21" w:rsidRDefault="00E42FD3" w:rsidP="00E42FD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6/853 (28.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CF2F83" w14:textId="6B979927" w:rsidR="00E42FD3" w:rsidRPr="00E47A21" w:rsidRDefault="00E42FD3" w:rsidP="00E42FD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 (0.90, 1.20), 0.62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5E8E47" w14:textId="496FEDB9" w:rsidR="00E42FD3" w:rsidRPr="00E47A21" w:rsidRDefault="00E42FD3" w:rsidP="00E42FD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4/849 (29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8523E5" w14:textId="1F945636" w:rsidR="00E42FD3" w:rsidRPr="00E47A21" w:rsidRDefault="00E42FD3" w:rsidP="00E42FD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5/853 (28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5DBEC375" w14:textId="0BCE6947" w:rsidR="00E42FD3" w:rsidRPr="00E47A21" w:rsidRDefault="00E42FD3" w:rsidP="00E42FD3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90,</w:t>
            </w:r>
            <w:r w:rsidR="001E05F9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1),</w:t>
            </w:r>
            <w:r w:rsidR="000B7350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881</w:t>
            </w:r>
          </w:p>
        </w:tc>
      </w:tr>
      <w:tr w:rsidR="00504C55" w:rsidRPr="00E47A21" w14:paraId="3676131B" w14:textId="77777777" w:rsidTr="00DD62C7">
        <w:trPr>
          <w:cantSplit/>
        </w:trPr>
        <w:tc>
          <w:tcPr>
            <w:tcW w:w="12191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5329C3" w14:textId="52D6C83E" w:rsidR="00504C55" w:rsidRPr="00E47A21" w:rsidRDefault="00EE5770" w:rsidP="006412B5">
            <w:pPr>
              <w:rPr>
                <w:rFonts w:cs="Arial"/>
                <w:color w:val="000000"/>
                <w:lang w:val="en-US"/>
              </w:rPr>
            </w:pPr>
            <w:r w:rsidRPr="00E47A21">
              <w:rPr>
                <w:rFonts w:cs="Arial"/>
                <w:color w:val="000000"/>
                <w:lang w:val="en-US"/>
              </w:rPr>
              <w:t>All birthweight in the primary analyses refer to c</w:t>
            </w:r>
            <w:r w:rsidR="00504C55" w:rsidRPr="00E47A21">
              <w:rPr>
                <w:rFonts w:cs="Arial"/>
                <w:color w:val="000000"/>
                <w:lang w:val="en-US"/>
              </w:rPr>
              <w:t>orrect</w:t>
            </w:r>
            <w:r w:rsidR="00F4746C" w:rsidRPr="00E47A21">
              <w:rPr>
                <w:rFonts w:cs="Arial"/>
                <w:color w:val="000000"/>
                <w:lang w:val="en-US"/>
              </w:rPr>
              <w:t>ed</w:t>
            </w:r>
            <w:r w:rsidR="00504C55" w:rsidRPr="00E47A21">
              <w:rPr>
                <w:rFonts w:cs="Arial"/>
                <w:color w:val="000000"/>
                <w:lang w:val="en-US"/>
              </w:rPr>
              <w:t xml:space="preserve"> birthweight</w:t>
            </w:r>
            <w:r w:rsidRPr="00E47A21">
              <w:rPr>
                <w:rFonts w:cs="Arial"/>
                <w:color w:val="000000"/>
                <w:lang w:val="en-US"/>
              </w:rPr>
              <w:t>s</w:t>
            </w:r>
            <w:r w:rsidRPr="00E47A21">
              <w:rPr>
                <w:lang w:val="en-US"/>
              </w:rPr>
              <w:t xml:space="preserve"> taken within 7 days (168 hours) after birth. Birthweights taken mor</w:t>
            </w:r>
            <w:r w:rsidR="00945D54" w:rsidRPr="00E47A21">
              <w:rPr>
                <w:lang w:val="en-US"/>
              </w:rPr>
              <w:t>e than 24 hours after delivery w</w:t>
            </w:r>
            <w:r w:rsidR="00DD5C38" w:rsidRPr="00E47A21">
              <w:rPr>
                <w:lang w:val="en-US"/>
              </w:rPr>
              <w:t>ere</w:t>
            </w:r>
            <w:r w:rsidRPr="00E47A21">
              <w:rPr>
                <w:lang w:val="en-US"/>
              </w:rPr>
              <w:t xml:space="preserve"> corrected for the physiological fall in birth weight in breastfed infants occurring in the first days following delivery</w:t>
            </w:r>
            <w:r w:rsidR="006412B5">
              <w:rPr>
                <w:lang w:val="en-US"/>
              </w:rPr>
              <w:t xml:space="preserve"> </w:t>
            </w:r>
            <w:r w:rsidRPr="00E47A21">
              <w:rPr>
                <w:lang w:val="en-US"/>
              </w:rPr>
              <w:fldChar w:fldCharType="begin">
                <w:fldData xml:space="preserve">PEVuZE5vdGU+PENpdGU+PEF1dGhvcj5Ob2VsLVdlaXNzPC9BdXRob3I+PFllYXI+MjAwODwvWWVh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</w:fldData>
              </w:fldChar>
            </w:r>
            <w:r w:rsidR="006412B5">
              <w:rPr>
                <w:lang w:val="en-US"/>
              </w:rPr>
              <w:instrText xml:space="preserve"> ADDIN EN.CITE </w:instrText>
            </w:r>
            <w:r w:rsidR="006412B5">
              <w:rPr>
                <w:lang w:val="en-US"/>
              </w:rPr>
              <w:fldChar w:fldCharType="begin">
                <w:fldData xml:space="preserve">PEVuZE5vdGU+PENpdGU+PEF1dGhvcj5Ob2VsLVdlaXNzPC9BdXRob3I+PFllYXI+MjAwODwvWWVh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</w:fldData>
              </w:fldChar>
            </w:r>
            <w:r w:rsidR="006412B5">
              <w:rPr>
                <w:lang w:val="en-US"/>
              </w:rPr>
              <w:instrText xml:space="preserve"> ADDIN EN.CITE.DATA </w:instrText>
            </w:r>
            <w:r w:rsidR="006412B5">
              <w:rPr>
                <w:lang w:val="en-US"/>
              </w:rPr>
            </w:r>
            <w:r w:rsidR="006412B5">
              <w:rPr>
                <w:lang w:val="en-US"/>
              </w:rPr>
              <w:fldChar w:fldCharType="end"/>
            </w:r>
            <w:r w:rsidRPr="00E47A21">
              <w:rPr>
                <w:lang w:val="en-US"/>
              </w:rPr>
              <w:fldChar w:fldCharType="separate"/>
            </w:r>
            <w:r w:rsidR="006412B5">
              <w:rPr>
                <w:noProof/>
                <w:lang w:val="en-US"/>
              </w:rPr>
              <w:t>[1,2]</w:t>
            </w:r>
            <w:r w:rsidRPr="00E47A21">
              <w:rPr>
                <w:lang w:val="en-US"/>
              </w:rPr>
              <w:fldChar w:fldCharType="end"/>
            </w:r>
            <w:r w:rsidR="006412B5">
              <w:rPr>
                <w:lang w:val="en-US"/>
              </w:rPr>
              <w:t>.</w:t>
            </w:r>
            <w:r w:rsidRPr="00E47A21">
              <w:rPr>
                <w:lang w:val="en-US"/>
              </w:rPr>
              <w:t xml:space="preserve"> Birth weights taken 24-48h hours, and 48-168 hours after delivery w</w:t>
            </w:r>
            <w:r w:rsidR="00945D54" w:rsidRPr="00E47A21">
              <w:rPr>
                <w:lang w:val="en-US"/>
              </w:rPr>
              <w:t>ere</w:t>
            </w:r>
            <w:r w:rsidRPr="00E47A21">
              <w:rPr>
                <w:lang w:val="en-US"/>
              </w:rPr>
              <w:t xml:space="preserve"> corrected by a factor +2% and +4%, respectively to obtain the estimated weight at birth</w:t>
            </w:r>
            <w:r w:rsidR="006412B5">
              <w:rPr>
                <w:lang w:val="en-US"/>
              </w:rPr>
              <w:t xml:space="preserve"> </w:t>
            </w:r>
            <w:r w:rsidRPr="00E47A21">
              <w:rPr>
                <w:lang w:val="en-US"/>
              </w:rPr>
              <w:fldChar w:fldCharType="begin">
                <w:fldData xml:space="preserve">PEVuZE5vdGU+PENpdGU+PEF1dGhvcj5HcmVlbndvb2Q8L0F1dGhvcj48WWVhcj4xOTg5PC9ZZWFy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</w:fldData>
              </w:fldChar>
            </w:r>
            <w:r w:rsidR="006412B5">
              <w:rPr>
                <w:lang w:val="en-US"/>
              </w:rPr>
              <w:instrText xml:space="preserve"> ADDIN EN.CITE </w:instrText>
            </w:r>
            <w:r w:rsidR="006412B5">
              <w:rPr>
                <w:lang w:val="en-US"/>
              </w:rPr>
              <w:fldChar w:fldCharType="begin">
                <w:fldData xml:space="preserve">PEVuZE5vdGU+PENpdGU+PEF1dGhvcj5HcmVlbndvb2Q8L0F1dGhvcj48WWVhcj4xOTg5PC9ZZWFy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</w:fldData>
              </w:fldChar>
            </w:r>
            <w:r w:rsidR="006412B5">
              <w:rPr>
                <w:lang w:val="en-US"/>
              </w:rPr>
              <w:instrText xml:space="preserve"> ADDIN EN.CITE.DATA </w:instrText>
            </w:r>
            <w:r w:rsidR="006412B5">
              <w:rPr>
                <w:lang w:val="en-US"/>
              </w:rPr>
            </w:r>
            <w:r w:rsidR="006412B5">
              <w:rPr>
                <w:lang w:val="en-US"/>
              </w:rPr>
              <w:fldChar w:fldCharType="end"/>
            </w:r>
            <w:r w:rsidRPr="00E47A21">
              <w:rPr>
                <w:lang w:val="en-US"/>
              </w:rPr>
              <w:fldChar w:fldCharType="separate"/>
            </w:r>
            <w:r w:rsidR="006412B5">
              <w:rPr>
                <w:noProof/>
                <w:lang w:val="en-US"/>
              </w:rPr>
              <w:t>[3,4]</w:t>
            </w:r>
            <w:r w:rsidRPr="00E47A21">
              <w:rPr>
                <w:lang w:val="en-US"/>
              </w:rPr>
              <w:fldChar w:fldCharType="end"/>
            </w:r>
            <w:r w:rsidR="006412B5">
              <w:rPr>
                <w:lang w:val="en-US"/>
              </w:rPr>
              <w:t>.</w:t>
            </w:r>
            <w:r w:rsidRPr="00E47A21">
              <w:rPr>
                <w:lang w:val="en-US"/>
              </w:rPr>
              <w:t xml:space="preserve"> </w:t>
            </w:r>
          </w:p>
        </w:tc>
      </w:tr>
    </w:tbl>
    <w:p w14:paraId="51258242" w14:textId="77777777" w:rsidR="00B6656F" w:rsidRDefault="00B6656F" w:rsidP="009E6C14">
      <w:pPr>
        <w:rPr>
          <w:lang w:val="en-US"/>
        </w:rPr>
      </w:pPr>
    </w:p>
    <w:p w14:paraId="383A5AFA" w14:textId="21604F81" w:rsidR="00B6656F" w:rsidRPr="006412B5" w:rsidRDefault="00B6656F" w:rsidP="009E6C14">
      <w:pPr>
        <w:rPr>
          <w:b/>
          <w:lang w:val="en-US"/>
        </w:rPr>
      </w:pPr>
      <w:r w:rsidRPr="006412B5">
        <w:rPr>
          <w:b/>
          <w:lang w:val="en-US"/>
        </w:rPr>
        <w:t>References</w:t>
      </w:r>
      <w:bookmarkStart w:id="1" w:name="_GoBack"/>
      <w:bookmarkEnd w:id="1"/>
    </w:p>
    <w:p w14:paraId="55926975" w14:textId="77777777" w:rsidR="006412B5" w:rsidRPr="006412B5" w:rsidRDefault="00B6656F" w:rsidP="006412B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412B5" w:rsidRPr="006412B5">
        <w:t>1.</w:t>
      </w:r>
      <w:r w:rsidR="006412B5" w:rsidRPr="006412B5">
        <w:tab/>
        <w:t>Noel-Weiss J, Courant G, Woodend AK. Physiological weight loss in the breastfed neonate: a systematic review. Open medicine : a peer-reviewed, independent, open-access journal. 2008;2(4):e99-e110. PubMed PMID: 21602959; PubMed Central PMCID: PMC3091615.</w:t>
      </w:r>
    </w:p>
    <w:p w14:paraId="75038B5E" w14:textId="77777777" w:rsidR="006412B5" w:rsidRPr="006412B5" w:rsidRDefault="006412B5" w:rsidP="006412B5">
      <w:pPr>
        <w:pStyle w:val="EndNoteBibliography"/>
        <w:spacing w:after="0"/>
      </w:pPr>
      <w:r w:rsidRPr="006412B5">
        <w:lastRenderedPageBreak/>
        <w:t>2.</w:t>
      </w:r>
      <w:r w:rsidRPr="006412B5">
        <w:tab/>
        <w:t>Flaherman VJ, Kuzniewicz MW, Li S, Walsh E, McCulloch CE, Newman TB. First-day weight loss predicts eventual weight nadir for breastfeeding newborns. Archives of disease in childhood Fetal and neonatal edition. 2013;98(6):F488-92. doi: 10.1136/archdischild-2012-303076. PubMed PMID: 23864443.</w:t>
      </w:r>
    </w:p>
    <w:p w14:paraId="004128B4" w14:textId="77777777" w:rsidR="006412B5" w:rsidRPr="006412B5" w:rsidRDefault="006412B5" w:rsidP="006412B5">
      <w:pPr>
        <w:pStyle w:val="EndNoteBibliography"/>
        <w:spacing w:after="0"/>
      </w:pPr>
      <w:r w:rsidRPr="006412B5">
        <w:t>3.</w:t>
      </w:r>
      <w:r w:rsidRPr="006412B5">
        <w:tab/>
        <w:t>Greenwood BM, Greenwood AM, Snow RW, Byass P, Bennett S, Hatib-N'Jie AB. The effects of malaria chemoprophylaxis given by traditional birth attendants on the course and outcome of pregnancy. Transactions of the Royal Society of Tropical Medicine and Hygiene. 1989;83(5):589-94. PubMed PMID: 2617619.</w:t>
      </w:r>
    </w:p>
    <w:p w14:paraId="30CDEEA8" w14:textId="77777777" w:rsidR="006412B5" w:rsidRPr="006412B5" w:rsidRDefault="006412B5" w:rsidP="006412B5">
      <w:pPr>
        <w:pStyle w:val="EndNoteBibliography"/>
      </w:pPr>
      <w:r w:rsidRPr="006412B5">
        <w:t>4.</w:t>
      </w:r>
      <w:r w:rsidRPr="006412B5">
        <w:tab/>
        <w:t>D'Alessandro U, Langerock P, Bennett S, Francis N, Cham K, Greenwood BM. The impact of a national impregnated bed net programme on the outcome of pregnancy in primigravidae in The Gambia. Transactions of the Royal Society of Tropical Medicine and Hygiene. 1996;90(5):487-92. PubMed PMID: 8944251.</w:t>
      </w:r>
    </w:p>
    <w:p w14:paraId="0553AB9E" w14:textId="00434C2C" w:rsidR="00504C55" w:rsidRPr="00E47A21" w:rsidRDefault="00B6656F" w:rsidP="009E6C14">
      <w:pPr>
        <w:rPr>
          <w:lang w:val="en-US"/>
        </w:rPr>
      </w:pPr>
      <w:r>
        <w:rPr>
          <w:lang w:val="en-US"/>
        </w:rPr>
        <w:fldChar w:fldCharType="end"/>
      </w:r>
    </w:p>
    <w:sectPr w:rsidR="00504C55" w:rsidRPr="00E47A21" w:rsidSect="00A438F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82FD0" w14:textId="77777777" w:rsidR="00F7476E" w:rsidRDefault="00F7476E" w:rsidP="00190697">
      <w:pPr>
        <w:spacing w:after="0" w:line="240" w:lineRule="auto"/>
      </w:pPr>
      <w:r>
        <w:separator/>
      </w:r>
    </w:p>
  </w:endnote>
  <w:endnote w:type="continuationSeparator" w:id="0">
    <w:p w14:paraId="27D580CB" w14:textId="77777777" w:rsidR="00F7476E" w:rsidRDefault="00F7476E" w:rsidP="00190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917935" w14:textId="77777777" w:rsidR="00F7476E" w:rsidRDefault="00F7476E" w:rsidP="00190697">
      <w:pPr>
        <w:spacing w:after="0" w:line="240" w:lineRule="auto"/>
      </w:pPr>
      <w:r>
        <w:separator/>
      </w:r>
    </w:p>
  </w:footnote>
  <w:footnote w:type="continuationSeparator" w:id="0">
    <w:p w14:paraId="3331453C" w14:textId="77777777" w:rsidR="00F7476E" w:rsidRDefault="00F7476E" w:rsidP="00190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346CE"/>
    <w:multiLevelType w:val="multilevel"/>
    <w:tmpl w:val="0B8C355A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HAnsi" w:hint="default"/>
      </w:rPr>
    </w:lvl>
  </w:abstractNum>
  <w:abstractNum w:abstractNumId="1" w15:restartNumberingAfterBreak="0">
    <w:nsid w:val="1A1724A9"/>
    <w:multiLevelType w:val="hybridMultilevel"/>
    <w:tmpl w:val="21366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55BCF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DE3DA2"/>
    <w:multiLevelType w:val="hybridMultilevel"/>
    <w:tmpl w:val="0BCAA914"/>
    <w:lvl w:ilvl="0" w:tplc="62F2546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7756A"/>
    <w:multiLevelType w:val="hybridMultilevel"/>
    <w:tmpl w:val="825EBA2E"/>
    <w:lvl w:ilvl="0" w:tplc="B22253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4C3BFE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5865E6"/>
    <w:multiLevelType w:val="hybridMultilevel"/>
    <w:tmpl w:val="84A8A5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D9702A"/>
    <w:multiLevelType w:val="hybridMultilevel"/>
    <w:tmpl w:val="DDFA5172"/>
    <w:lvl w:ilvl="0" w:tplc="C3A06F58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1C2EB6"/>
    <w:multiLevelType w:val="multilevel"/>
    <w:tmpl w:val="8918F8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72A3325A"/>
    <w:multiLevelType w:val="hybridMultilevel"/>
    <w:tmpl w:val="0C6A930A"/>
    <w:lvl w:ilvl="0" w:tplc="E3E68D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7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datdzvfdadetedrptvs95t55z0drt50z0r&quot;&gt;IPTp-DPAZ-May16&lt;record-ids&gt;&lt;item&gt;95&lt;/item&gt;&lt;item&gt;110&lt;/item&gt;&lt;item&gt;112&lt;/item&gt;&lt;item&gt;116&lt;/item&gt;&lt;/record-ids&gt;&lt;/item&gt;&lt;/Libraries&gt;"/>
  </w:docVars>
  <w:rsids>
    <w:rsidRoot w:val="006E424B"/>
    <w:rsid w:val="00000205"/>
    <w:rsid w:val="0000031B"/>
    <w:rsid w:val="0000081D"/>
    <w:rsid w:val="0000093C"/>
    <w:rsid w:val="0000111F"/>
    <w:rsid w:val="0000343F"/>
    <w:rsid w:val="000079FD"/>
    <w:rsid w:val="000110CB"/>
    <w:rsid w:val="00013649"/>
    <w:rsid w:val="00014C7F"/>
    <w:rsid w:val="000176D0"/>
    <w:rsid w:val="00021DF3"/>
    <w:rsid w:val="00023AAA"/>
    <w:rsid w:val="000267F5"/>
    <w:rsid w:val="00032414"/>
    <w:rsid w:val="000405F1"/>
    <w:rsid w:val="00041CBD"/>
    <w:rsid w:val="0004599A"/>
    <w:rsid w:val="000462D2"/>
    <w:rsid w:val="00051A33"/>
    <w:rsid w:val="00051A5A"/>
    <w:rsid w:val="00053D60"/>
    <w:rsid w:val="00054916"/>
    <w:rsid w:val="000601DB"/>
    <w:rsid w:val="000601EF"/>
    <w:rsid w:val="0006066A"/>
    <w:rsid w:val="000610A2"/>
    <w:rsid w:val="000632FA"/>
    <w:rsid w:val="0006682C"/>
    <w:rsid w:val="000669F5"/>
    <w:rsid w:val="00070929"/>
    <w:rsid w:val="00070AFD"/>
    <w:rsid w:val="00072FC6"/>
    <w:rsid w:val="000749C4"/>
    <w:rsid w:val="000808EC"/>
    <w:rsid w:val="00082144"/>
    <w:rsid w:val="0008313F"/>
    <w:rsid w:val="000851E1"/>
    <w:rsid w:val="00087CD8"/>
    <w:rsid w:val="00090608"/>
    <w:rsid w:val="00090E70"/>
    <w:rsid w:val="000910D4"/>
    <w:rsid w:val="00091DCD"/>
    <w:rsid w:val="00092641"/>
    <w:rsid w:val="000945C1"/>
    <w:rsid w:val="00094AB8"/>
    <w:rsid w:val="000959E0"/>
    <w:rsid w:val="00097030"/>
    <w:rsid w:val="000A0368"/>
    <w:rsid w:val="000A200D"/>
    <w:rsid w:val="000A2D24"/>
    <w:rsid w:val="000A4290"/>
    <w:rsid w:val="000A5319"/>
    <w:rsid w:val="000A5801"/>
    <w:rsid w:val="000A7260"/>
    <w:rsid w:val="000A7D33"/>
    <w:rsid w:val="000B0ECC"/>
    <w:rsid w:val="000B1002"/>
    <w:rsid w:val="000B1E31"/>
    <w:rsid w:val="000B3A5A"/>
    <w:rsid w:val="000B4730"/>
    <w:rsid w:val="000B54E1"/>
    <w:rsid w:val="000B5AF7"/>
    <w:rsid w:val="000B5B44"/>
    <w:rsid w:val="000B7350"/>
    <w:rsid w:val="000C5C42"/>
    <w:rsid w:val="000C68A1"/>
    <w:rsid w:val="000C6A1B"/>
    <w:rsid w:val="000C6AA6"/>
    <w:rsid w:val="000D0B77"/>
    <w:rsid w:val="000D0DF7"/>
    <w:rsid w:val="000D1B3A"/>
    <w:rsid w:val="000D2396"/>
    <w:rsid w:val="000D329D"/>
    <w:rsid w:val="000D7148"/>
    <w:rsid w:val="000E1C08"/>
    <w:rsid w:val="000E39DE"/>
    <w:rsid w:val="000F007A"/>
    <w:rsid w:val="000F26E2"/>
    <w:rsid w:val="000F2B13"/>
    <w:rsid w:val="000F34E0"/>
    <w:rsid w:val="000F3CF1"/>
    <w:rsid w:val="000F6912"/>
    <w:rsid w:val="000F6C9C"/>
    <w:rsid w:val="000F79D1"/>
    <w:rsid w:val="000F7A0E"/>
    <w:rsid w:val="000F7F2D"/>
    <w:rsid w:val="00100E03"/>
    <w:rsid w:val="00101FB9"/>
    <w:rsid w:val="001022C5"/>
    <w:rsid w:val="00102925"/>
    <w:rsid w:val="00103748"/>
    <w:rsid w:val="0010452B"/>
    <w:rsid w:val="00106716"/>
    <w:rsid w:val="001126AE"/>
    <w:rsid w:val="001141C7"/>
    <w:rsid w:val="00117476"/>
    <w:rsid w:val="0011794D"/>
    <w:rsid w:val="001212F7"/>
    <w:rsid w:val="00121C9B"/>
    <w:rsid w:val="00121DC4"/>
    <w:rsid w:val="00124302"/>
    <w:rsid w:val="00125516"/>
    <w:rsid w:val="00126711"/>
    <w:rsid w:val="0012739B"/>
    <w:rsid w:val="00131656"/>
    <w:rsid w:val="00133EB6"/>
    <w:rsid w:val="00134084"/>
    <w:rsid w:val="001359A9"/>
    <w:rsid w:val="00136235"/>
    <w:rsid w:val="00140A78"/>
    <w:rsid w:val="00140E2F"/>
    <w:rsid w:val="00140E36"/>
    <w:rsid w:val="001416AB"/>
    <w:rsid w:val="00142C4A"/>
    <w:rsid w:val="0014313F"/>
    <w:rsid w:val="00145C1F"/>
    <w:rsid w:val="00146CBE"/>
    <w:rsid w:val="001501EB"/>
    <w:rsid w:val="0015307A"/>
    <w:rsid w:val="00153592"/>
    <w:rsid w:val="001538B1"/>
    <w:rsid w:val="00155B25"/>
    <w:rsid w:val="00156582"/>
    <w:rsid w:val="00157325"/>
    <w:rsid w:val="00157EC0"/>
    <w:rsid w:val="00161BC2"/>
    <w:rsid w:val="001623DD"/>
    <w:rsid w:val="00163C4F"/>
    <w:rsid w:val="00164F92"/>
    <w:rsid w:val="00167D40"/>
    <w:rsid w:val="00170F4B"/>
    <w:rsid w:val="00170FD9"/>
    <w:rsid w:val="00174E4C"/>
    <w:rsid w:val="001751F9"/>
    <w:rsid w:val="001756CC"/>
    <w:rsid w:val="001757A1"/>
    <w:rsid w:val="00177896"/>
    <w:rsid w:val="00181732"/>
    <w:rsid w:val="001848EE"/>
    <w:rsid w:val="00186E55"/>
    <w:rsid w:val="0018750F"/>
    <w:rsid w:val="00190697"/>
    <w:rsid w:val="001915AA"/>
    <w:rsid w:val="001918F3"/>
    <w:rsid w:val="0019198C"/>
    <w:rsid w:val="00191BAD"/>
    <w:rsid w:val="00192239"/>
    <w:rsid w:val="0019247E"/>
    <w:rsid w:val="001925DF"/>
    <w:rsid w:val="0019385D"/>
    <w:rsid w:val="00193A6D"/>
    <w:rsid w:val="00193ACC"/>
    <w:rsid w:val="00194955"/>
    <w:rsid w:val="00195BDC"/>
    <w:rsid w:val="00195E35"/>
    <w:rsid w:val="001A1DAE"/>
    <w:rsid w:val="001A2A1A"/>
    <w:rsid w:val="001A2CE3"/>
    <w:rsid w:val="001A2F31"/>
    <w:rsid w:val="001A5638"/>
    <w:rsid w:val="001A6471"/>
    <w:rsid w:val="001A6952"/>
    <w:rsid w:val="001A7B4B"/>
    <w:rsid w:val="001B1548"/>
    <w:rsid w:val="001B1585"/>
    <w:rsid w:val="001B2B5B"/>
    <w:rsid w:val="001B3E1A"/>
    <w:rsid w:val="001B44A4"/>
    <w:rsid w:val="001B490B"/>
    <w:rsid w:val="001B571D"/>
    <w:rsid w:val="001B6150"/>
    <w:rsid w:val="001B61BF"/>
    <w:rsid w:val="001B7313"/>
    <w:rsid w:val="001B7BD2"/>
    <w:rsid w:val="001B7CB5"/>
    <w:rsid w:val="001C06EF"/>
    <w:rsid w:val="001C1B2C"/>
    <w:rsid w:val="001C3638"/>
    <w:rsid w:val="001C3A26"/>
    <w:rsid w:val="001C58E4"/>
    <w:rsid w:val="001D2767"/>
    <w:rsid w:val="001D5E50"/>
    <w:rsid w:val="001D791D"/>
    <w:rsid w:val="001D7BC9"/>
    <w:rsid w:val="001E05F9"/>
    <w:rsid w:val="001E09BC"/>
    <w:rsid w:val="001E10B1"/>
    <w:rsid w:val="001E1ADF"/>
    <w:rsid w:val="001E1DF9"/>
    <w:rsid w:val="001E261C"/>
    <w:rsid w:val="001E40D5"/>
    <w:rsid w:val="001E7EC8"/>
    <w:rsid w:val="001F0EF5"/>
    <w:rsid w:val="001F2097"/>
    <w:rsid w:val="001F266A"/>
    <w:rsid w:val="001F289B"/>
    <w:rsid w:val="001F40DE"/>
    <w:rsid w:val="001F5D1B"/>
    <w:rsid w:val="001F7588"/>
    <w:rsid w:val="002004DE"/>
    <w:rsid w:val="00202AD6"/>
    <w:rsid w:val="0020380F"/>
    <w:rsid w:val="0020642F"/>
    <w:rsid w:val="00206684"/>
    <w:rsid w:val="002073F0"/>
    <w:rsid w:val="002101A7"/>
    <w:rsid w:val="00210DDF"/>
    <w:rsid w:val="00212261"/>
    <w:rsid w:val="0021374E"/>
    <w:rsid w:val="00213FDF"/>
    <w:rsid w:val="00216120"/>
    <w:rsid w:val="002168DF"/>
    <w:rsid w:val="00217283"/>
    <w:rsid w:val="00217609"/>
    <w:rsid w:val="0022049B"/>
    <w:rsid w:val="00221428"/>
    <w:rsid w:val="00222765"/>
    <w:rsid w:val="00223E5A"/>
    <w:rsid w:val="002242F1"/>
    <w:rsid w:val="00225D11"/>
    <w:rsid w:val="00232DE1"/>
    <w:rsid w:val="002332A9"/>
    <w:rsid w:val="00234603"/>
    <w:rsid w:val="002348DC"/>
    <w:rsid w:val="00234C4B"/>
    <w:rsid w:val="002377E3"/>
    <w:rsid w:val="00242098"/>
    <w:rsid w:val="0024463F"/>
    <w:rsid w:val="002455A3"/>
    <w:rsid w:val="0024689A"/>
    <w:rsid w:val="00246998"/>
    <w:rsid w:val="002500DE"/>
    <w:rsid w:val="002532CE"/>
    <w:rsid w:val="002535F1"/>
    <w:rsid w:val="00257413"/>
    <w:rsid w:val="00257BF2"/>
    <w:rsid w:val="00257C7A"/>
    <w:rsid w:val="00260596"/>
    <w:rsid w:val="00260853"/>
    <w:rsid w:val="00261091"/>
    <w:rsid w:val="0026119C"/>
    <w:rsid w:val="002613FB"/>
    <w:rsid w:val="0026199E"/>
    <w:rsid w:val="00261A5B"/>
    <w:rsid w:val="0026293D"/>
    <w:rsid w:val="00262BFA"/>
    <w:rsid w:val="00263BA0"/>
    <w:rsid w:val="00263F8E"/>
    <w:rsid w:val="002645D9"/>
    <w:rsid w:val="00265C1D"/>
    <w:rsid w:val="00266DAF"/>
    <w:rsid w:val="0026726F"/>
    <w:rsid w:val="00271EAC"/>
    <w:rsid w:val="00272C97"/>
    <w:rsid w:val="002776D2"/>
    <w:rsid w:val="00277AF7"/>
    <w:rsid w:val="0028042C"/>
    <w:rsid w:val="00282315"/>
    <w:rsid w:val="00283A5C"/>
    <w:rsid w:val="002858CF"/>
    <w:rsid w:val="00287654"/>
    <w:rsid w:val="00287D13"/>
    <w:rsid w:val="00292029"/>
    <w:rsid w:val="002925E7"/>
    <w:rsid w:val="00295C09"/>
    <w:rsid w:val="00296767"/>
    <w:rsid w:val="00296EE2"/>
    <w:rsid w:val="002A32B3"/>
    <w:rsid w:val="002A33DE"/>
    <w:rsid w:val="002A43B3"/>
    <w:rsid w:val="002A5411"/>
    <w:rsid w:val="002A7DC4"/>
    <w:rsid w:val="002B0625"/>
    <w:rsid w:val="002B0D2B"/>
    <w:rsid w:val="002B13E7"/>
    <w:rsid w:val="002B2A59"/>
    <w:rsid w:val="002B2EE1"/>
    <w:rsid w:val="002B3F1C"/>
    <w:rsid w:val="002B4DB3"/>
    <w:rsid w:val="002B5271"/>
    <w:rsid w:val="002B53FC"/>
    <w:rsid w:val="002B72A0"/>
    <w:rsid w:val="002B7589"/>
    <w:rsid w:val="002C19A5"/>
    <w:rsid w:val="002D110C"/>
    <w:rsid w:val="002D190E"/>
    <w:rsid w:val="002D30AD"/>
    <w:rsid w:val="002D38AD"/>
    <w:rsid w:val="002D3C24"/>
    <w:rsid w:val="002D3F28"/>
    <w:rsid w:val="002D4B74"/>
    <w:rsid w:val="002D4CA2"/>
    <w:rsid w:val="002D7F3E"/>
    <w:rsid w:val="002E172A"/>
    <w:rsid w:val="002E476A"/>
    <w:rsid w:val="002E484C"/>
    <w:rsid w:val="002F04C6"/>
    <w:rsid w:val="002F13DC"/>
    <w:rsid w:val="002F2EFB"/>
    <w:rsid w:val="002F3735"/>
    <w:rsid w:val="002F62C0"/>
    <w:rsid w:val="00300300"/>
    <w:rsid w:val="0030069F"/>
    <w:rsid w:val="00301892"/>
    <w:rsid w:val="00301A38"/>
    <w:rsid w:val="003026AB"/>
    <w:rsid w:val="0030692D"/>
    <w:rsid w:val="003108BF"/>
    <w:rsid w:val="00315891"/>
    <w:rsid w:val="00315D5E"/>
    <w:rsid w:val="00320429"/>
    <w:rsid w:val="00320EE4"/>
    <w:rsid w:val="00321AE3"/>
    <w:rsid w:val="00322979"/>
    <w:rsid w:val="00322E55"/>
    <w:rsid w:val="0032310C"/>
    <w:rsid w:val="003246AC"/>
    <w:rsid w:val="0032536C"/>
    <w:rsid w:val="00326B02"/>
    <w:rsid w:val="00330277"/>
    <w:rsid w:val="0033223A"/>
    <w:rsid w:val="00332566"/>
    <w:rsid w:val="003325AD"/>
    <w:rsid w:val="00336A01"/>
    <w:rsid w:val="00337F87"/>
    <w:rsid w:val="003416AF"/>
    <w:rsid w:val="00341B40"/>
    <w:rsid w:val="00343E00"/>
    <w:rsid w:val="00344D70"/>
    <w:rsid w:val="003465B7"/>
    <w:rsid w:val="003479CD"/>
    <w:rsid w:val="0035038C"/>
    <w:rsid w:val="00350970"/>
    <w:rsid w:val="00353224"/>
    <w:rsid w:val="00355B53"/>
    <w:rsid w:val="00360730"/>
    <w:rsid w:val="0036117A"/>
    <w:rsid w:val="00363253"/>
    <w:rsid w:val="003634C1"/>
    <w:rsid w:val="00364D96"/>
    <w:rsid w:val="00364F38"/>
    <w:rsid w:val="00365F03"/>
    <w:rsid w:val="003672B8"/>
    <w:rsid w:val="0036795E"/>
    <w:rsid w:val="003704B5"/>
    <w:rsid w:val="00370A2B"/>
    <w:rsid w:val="00371B72"/>
    <w:rsid w:val="0037532A"/>
    <w:rsid w:val="003762A3"/>
    <w:rsid w:val="00384AA8"/>
    <w:rsid w:val="003862CD"/>
    <w:rsid w:val="003863EB"/>
    <w:rsid w:val="00390AC9"/>
    <w:rsid w:val="003932A0"/>
    <w:rsid w:val="00395789"/>
    <w:rsid w:val="0039748A"/>
    <w:rsid w:val="003979CE"/>
    <w:rsid w:val="003A07EE"/>
    <w:rsid w:val="003A0867"/>
    <w:rsid w:val="003A21E6"/>
    <w:rsid w:val="003A35CE"/>
    <w:rsid w:val="003B009F"/>
    <w:rsid w:val="003B16EE"/>
    <w:rsid w:val="003B1F6E"/>
    <w:rsid w:val="003B314D"/>
    <w:rsid w:val="003B3FB4"/>
    <w:rsid w:val="003B6618"/>
    <w:rsid w:val="003B75B0"/>
    <w:rsid w:val="003C0112"/>
    <w:rsid w:val="003C0171"/>
    <w:rsid w:val="003C27FE"/>
    <w:rsid w:val="003C304D"/>
    <w:rsid w:val="003C57C5"/>
    <w:rsid w:val="003C5CC8"/>
    <w:rsid w:val="003C6EAB"/>
    <w:rsid w:val="003D3572"/>
    <w:rsid w:val="003D4623"/>
    <w:rsid w:val="003D5366"/>
    <w:rsid w:val="003E18A7"/>
    <w:rsid w:val="003E2450"/>
    <w:rsid w:val="003E2A2A"/>
    <w:rsid w:val="003E335E"/>
    <w:rsid w:val="003E4011"/>
    <w:rsid w:val="003E4555"/>
    <w:rsid w:val="003E7BE8"/>
    <w:rsid w:val="003F31BC"/>
    <w:rsid w:val="003F3715"/>
    <w:rsid w:val="003F5BA8"/>
    <w:rsid w:val="00400A60"/>
    <w:rsid w:val="0040130B"/>
    <w:rsid w:val="004026A2"/>
    <w:rsid w:val="00403798"/>
    <w:rsid w:val="004048F9"/>
    <w:rsid w:val="00406626"/>
    <w:rsid w:val="00412626"/>
    <w:rsid w:val="004166AF"/>
    <w:rsid w:val="004176FB"/>
    <w:rsid w:val="004177EC"/>
    <w:rsid w:val="00427522"/>
    <w:rsid w:val="0043353A"/>
    <w:rsid w:val="004337A0"/>
    <w:rsid w:val="00433A61"/>
    <w:rsid w:val="0043459A"/>
    <w:rsid w:val="00435ECA"/>
    <w:rsid w:val="00440D4E"/>
    <w:rsid w:val="00441184"/>
    <w:rsid w:val="004434F5"/>
    <w:rsid w:val="0044385E"/>
    <w:rsid w:val="00444014"/>
    <w:rsid w:val="004455E7"/>
    <w:rsid w:val="00450B12"/>
    <w:rsid w:val="004538F8"/>
    <w:rsid w:val="00455FF5"/>
    <w:rsid w:val="004564F6"/>
    <w:rsid w:val="00460065"/>
    <w:rsid w:val="0046179E"/>
    <w:rsid w:val="00461FC2"/>
    <w:rsid w:val="004630B2"/>
    <w:rsid w:val="00465FF5"/>
    <w:rsid w:val="00466949"/>
    <w:rsid w:val="00466AC3"/>
    <w:rsid w:val="00467875"/>
    <w:rsid w:val="004707F7"/>
    <w:rsid w:val="00473F74"/>
    <w:rsid w:val="00474FF0"/>
    <w:rsid w:val="00475D5E"/>
    <w:rsid w:val="00480C70"/>
    <w:rsid w:val="00480C90"/>
    <w:rsid w:val="004815C4"/>
    <w:rsid w:val="004826D5"/>
    <w:rsid w:val="0048535C"/>
    <w:rsid w:val="00490C48"/>
    <w:rsid w:val="00493D2E"/>
    <w:rsid w:val="00495F6A"/>
    <w:rsid w:val="00496D73"/>
    <w:rsid w:val="004A0115"/>
    <w:rsid w:val="004A5140"/>
    <w:rsid w:val="004A6061"/>
    <w:rsid w:val="004B0C38"/>
    <w:rsid w:val="004B2882"/>
    <w:rsid w:val="004B2C5D"/>
    <w:rsid w:val="004B2F81"/>
    <w:rsid w:val="004B4863"/>
    <w:rsid w:val="004B55D3"/>
    <w:rsid w:val="004B6255"/>
    <w:rsid w:val="004B66E4"/>
    <w:rsid w:val="004B6B14"/>
    <w:rsid w:val="004C10DA"/>
    <w:rsid w:val="004C441E"/>
    <w:rsid w:val="004C4D07"/>
    <w:rsid w:val="004C4EE1"/>
    <w:rsid w:val="004C572F"/>
    <w:rsid w:val="004C65A5"/>
    <w:rsid w:val="004C79C4"/>
    <w:rsid w:val="004D156F"/>
    <w:rsid w:val="004D2A51"/>
    <w:rsid w:val="004D4B8D"/>
    <w:rsid w:val="004D6CE8"/>
    <w:rsid w:val="004E08F4"/>
    <w:rsid w:val="004E1429"/>
    <w:rsid w:val="004E143C"/>
    <w:rsid w:val="004E54B3"/>
    <w:rsid w:val="004E5C6A"/>
    <w:rsid w:val="004E741A"/>
    <w:rsid w:val="004F0E26"/>
    <w:rsid w:val="004F2863"/>
    <w:rsid w:val="004F298B"/>
    <w:rsid w:val="004F44EA"/>
    <w:rsid w:val="004F5FC7"/>
    <w:rsid w:val="00500108"/>
    <w:rsid w:val="00501F40"/>
    <w:rsid w:val="00503408"/>
    <w:rsid w:val="00503436"/>
    <w:rsid w:val="00504678"/>
    <w:rsid w:val="00504921"/>
    <w:rsid w:val="00504C55"/>
    <w:rsid w:val="0050644D"/>
    <w:rsid w:val="005109D2"/>
    <w:rsid w:val="00513CDD"/>
    <w:rsid w:val="0051552C"/>
    <w:rsid w:val="005155CC"/>
    <w:rsid w:val="0051735B"/>
    <w:rsid w:val="00517B90"/>
    <w:rsid w:val="0052030D"/>
    <w:rsid w:val="005241D1"/>
    <w:rsid w:val="00525240"/>
    <w:rsid w:val="00526492"/>
    <w:rsid w:val="00531E24"/>
    <w:rsid w:val="00533003"/>
    <w:rsid w:val="005333C5"/>
    <w:rsid w:val="00533C06"/>
    <w:rsid w:val="005351A8"/>
    <w:rsid w:val="0053565D"/>
    <w:rsid w:val="00535D47"/>
    <w:rsid w:val="00541B1E"/>
    <w:rsid w:val="005421BF"/>
    <w:rsid w:val="00542778"/>
    <w:rsid w:val="0054299D"/>
    <w:rsid w:val="0054334A"/>
    <w:rsid w:val="005441C5"/>
    <w:rsid w:val="00545BD4"/>
    <w:rsid w:val="00550F48"/>
    <w:rsid w:val="005514C4"/>
    <w:rsid w:val="00555C6C"/>
    <w:rsid w:val="00561A5D"/>
    <w:rsid w:val="00562FAF"/>
    <w:rsid w:val="0056302A"/>
    <w:rsid w:val="00563503"/>
    <w:rsid w:val="00564CC1"/>
    <w:rsid w:val="005653CB"/>
    <w:rsid w:val="00565AF5"/>
    <w:rsid w:val="00567A94"/>
    <w:rsid w:val="0057050B"/>
    <w:rsid w:val="0057115F"/>
    <w:rsid w:val="0057176F"/>
    <w:rsid w:val="00580F7D"/>
    <w:rsid w:val="00581C79"/>
    <w:rsid w:val="00581E44"/>
    <w:rsid w:val="0058258F"/>
    <w:rsid w:val="00582BC0"/>
    <w:rsid w:val="00582EC9"/>
    <w:rsid w:val="00583390"/>
    <w:rsid w:val="0058671F"/>
    <w:rsid w:val="00587C59"/>
    <w:rsid w:val="00590BF1"/>
    <w:rsid w:val="005916B9"/>
    <w:rsid w:val="00591882"/>
    <w:rsid w:val="005918F1"/>
    <w:rsid w:val="00594A44"/>
    <w:rsid w:val="005969F8"/>
    <w:rsid w:val="00597F48"/>
    <w:rsid w:val="005A0163"/>
    <w:rsid w:val="005A4297"/>
    <w:rsid w:val="005A4514"/>
    <w:rsid w:val="005A473E"/>
    <w:rsid w:val="005A667F"/>
    <w:rsid w:val="005A6B6E"/>
    <w:rsid w:val="005A723D"/>
    <w:rsid w:val="005B47C6"/>
    <w:rsid w:val="005B59E4"/>
    <w:rsid w:val="005B6D05"/>
    <w:rsid w:val="005B6E21"/>
    <w:rsid w:val="005C0662"/>
    <w:rsid w:val="005C0CC7"/>
    <w:rsid w:val="005C0FAD"/>
    <w:rsid w:val="005C1154"/>
    <w:rsid w:val="005C2C8A"/>
    <w:rsid w:val="005C3869"/>
    <w:rsid w:val="005C3E9A"/>
    <w:rsid w:val="005C5AFB"/>
    <w:rsid w:val="005C6FD6"/>
    <w:rsid w:val="005D0E15"/>
    <w:rsid w:val="005D1312"/>
    <w:rsid w:val="005D18BE"/>
    <w:rsid w:val="005D3D7E"/>
    <w:rsid w:val="005D40EA"/>
    <w:rsid w:val="005D4EFD"/>
    <w:rsid w:val="005D52CB"/>
    <w:rsid w:val="005D7F37"/>
    <w:rsid w:val="005E0348"/>
    <w:rsid w:val="005E1302"/>
    <w:rsid w:val="005E3D86"/>
    <w:rsid w:val="005E5935"/>
    <w:rsid w:val="005E65EF"/>
    <w:rsid w:val="005E6D5E"/>
    <w:rsid w:val="005F09E7"/>
    <w:rsid w:val="005F0FEB"/>
    <w:rsid w:val="005F453A"/>
    <w:rsid w:val="005F47C1"/>
    <w:rsid w:val="005F6D88"/>
    <w:rsid w:val="005F76CE"/>
    <w:rsid w:val="00601AD0"/>
    <w:rsid w:val="0060353F"/>
    <w:rsid w:val="0060473D"/>
    <w:rsid w:val="00605EE9"/>
    <w:rsid w:val="00605FE3"/>
    <w:rsid w:val="006065F9"/>
    <w:rsid w:val="00606A72"/>
    <w:rsid w:val="0060771D"/>
    <w:rsid w:val="006112C0"/>
    <w:rsid w:val="00611B4C"/>
    <w:rsid w:val="00611FC3"/>
    <w:rsid w:val="006123F1"/>
    <w:rsid w:val="00613436"/>
    <w:rsid w:val="00613AAD"/>
    <w:rsid w:val="00614547"/>
    <w:rsid w:val="006158DB"/>
    <w:rsid w:val="00623AAD"/>
    <w:rsid w:val="00623BB2"/>
    <w:rsid w:val="00624352"/>
    <w:rsid w:val="006247DE"/>
    <w:rsid w:val="00625016"/>
    <w:rsid w:val="00625B47"/>
    <w:rsid w:val="00625C89"/>
    <w:rsid w:val="00626DBD"/>
    <w:rsid w:val="00630145"/>
    <w:rsid w:val="00630D24"/>
    <w:rsid w:val="00631301"/>
    <w:rsid w:val="00632CB7"/>
    <w:rsid w:val="00633BA2"/>
    <w:rsid w:val="00634342"/>
    <w:rsid w:val="00634619"/>
    <w:rsid w:val="0063632A"/>
    <w:rsid w:val="00640599"/>
    <w:rsid w:val="00640DE5"/>
    <w:rsid w:val="00640F2A"/>
    <w:rsid w:val="0064122D"/>
    <w:rsid w:val="006412B5"/>
    <w:rsid w:val="00641336"/>
    <w:rsid w:val="0064184C"/>
    <w:rsid w:val="00650C10"/>
    <w:rsid w:val="00651A0A"/>
    <w:rsid w:val="00652DEB"/>
    <w:rsid w:val="00653A75"/>
    <w:rsid w:val="006543EC"/>
    <w:rsid w:val="00654C52"/>
    <w:rsid w:val="00656A7D"/>
    <w:rsid w:val="00657191"/>
    <w:rsid w:val="00657938"/>
    <w:rsid w:val="00657E8E"/>
    <w:rsid w:val="0066129B"/>
    <w:rsid w:val="00661595"/>
    <w:rsid w:val="006638B4"/>
    <w:rsid w:val="006659F7"/>
    <w:rsid w:val="00666BF1"/>
    <w:rsid w:val="00671C8D"/>
    <w:rsid w:val="006737F3"/>
    <w:rsid w:val="00673F59"/>
    <w:rsid w:val="0067470D"/>
    <w:rsid w:val="0067577D"/>
    <w:rsid w:val="00676673"/>
    <w:rsid w:val="00681D85"/>
    <w:rsid w:val="0068298A"/>
    <w:rsid w:val="00682F54"/>
    <w:rsid w:val="006837F2"/>
    <w:rsid w:val="00683F64"/>
    <w:rsid w:val="0068405B"/>
    <w:rsid w:val="00690CB4"/>
    <w:rsid w:val="00694B61"/>
    <w:rsid w:val="00695538"/>
    <w:rsid w:val="00696432"/>
    <w:rsid w:val="006966FC"/>
    <w:rsid w:val="00696D74"/>
    <w:rsid w:val="006A0E95"/>
    <w:rsid w:val="006A1557"/>
    <w:rsid w:val="006A18CF"/>
    <w:rsid w:val="006A34E4"/>
    <w:rsid w:val="006A4B8D"/>
    <w:rsid w:val="006A636B"/>
    <w:rsid w:val="006A76DC"/>
    <w:rsid w:val="006B1887"/>
    <w:rsid w:val="006B1D61"/>
    <w:rsid w:val="006B2E8F"/>
    <w:rsid w:val="006B4E5D"/>
    <w:rsid w:val="006B678D"/>
    <w:rsid w:val="006C0B3B"/>
    <w:rsid w:val="006C0D32"/>
    <w:rsid w:val="006C1F09"/>
    <w:rsid w:val="006C3966"/>
    <w:rsid w:val="006C4149"/>
    <w:rsid w:val="006C55EA"/>
    <w:rsid w:val="006C5AFA"/>
    <w:rsid w:val="006C5F6B"/>
    <w:rsid w:val="006D01A4"/>
    <w:rsid w:val="006D159F"/>
    <w:rsid w:val="006D1FAB"/>
    <w:rsid w:val="006D264A"/>
    <w:rsid w:val="006D3495"/>
    <w:rsid w:val="006D6F53"/>
    <w:rsid w:val="006D7307"/>
    <w:rsid w:val="006E0D15"/>
    <w:rsid w:val="006E1CE0"/>
    <w:rsid w:val="006E2136"/>
    <w:rsid w:val="006E238A"/>
    <w:rsid w:val="006E36FB"/>
    <w:rsid w:val="006E424B"/>
    <w:rsid w:val="006E4327"/>
    <w:rsid w:val="006E6F89"/>
    <w:rsid w:val="006E7157"/>
    <w:rsid w:val="006E72FF"/>
    <w:rsid w:val="006F08E8"/>
    <w:rsid w:val="006F10AC"/>
    <w:rsid w:val="006F160A"/>
    <w:rsid w:val="006F1886"/>
    <w:rsid w:val="006F45A9"/>
    <w:rsid w:val="006F4D3D"/>
    <w:rsid w:val="006F7DC2"/>
    <w:rsid w:val="006F7E61"/>
    <w:rsid w:val="00701575"/>
    <w:rsid w:val="00703C72"/>
    <w:rsid w:val="007051E2"/>
    <w:rsid w:val="007059C2"/>
    <w:rsid w:val="00707058"/>
    <w:rsid w:val="00707F49"/>
    <w:rsid w:val="00707FF1"/>
    <w:rsid w:val="00711AFB"/>
    <w:rsid w:val="007144C8"/>
    <w:rsid w:val="007159A6"/>
    <w:rsid w:val="00717F8C"/>
    <w:rsid w:val="00721852"/>
    <w:rsid w:val="0072247B"/>
    <w:rsid w:val="0072422A"/>
    <w:rsid w:val="007243B3"/>
    <w:rsid w:val="007254E6"/>
    <w:rsid w:val="007278D6"/>
    <w:rsid w:val="00731BC5"/>
    <w:rsid w:val="00732807"/>
    <w:rsid w:val="0073327F"/>
    <w:rsid w:val="00733677"/>
    <w:rsid w:val="00733E32"/>
    <w:rsid w:val="00733EDD"/>
    <w:rsid w:val="00734359"/>
    <w:rsid w:val="00734C81"/>
    <w:rsid w:val="00734EB3"/>
    <w:rsid w:val="00736FC2"/>
    <w:rsid w:val="00740BD8"/>
    <w:rsid w:val="0074122E"/>
    <w:rsid w:val="00741294"/>
    <w:rsid w:val="0074383B"/>
    <w:rsid w:val="00744691"/>
    <w:rsid w:val="0074592A"/>
    <w:rsid w:val="00745D57"/>
    <w:rsid w:val="007468B0"/>
    <w:rsid w:val="00746E8F"/>
    <w:rsid w:val="00751ABD"/>
    <w:rsid w:val="007524EC"/>
    <w:rsid w:val="0075304E"/>
    <w:rsid w:val="0075437E"/>
    <w:rsid w:val="00755B0F"/>
    <w:rsid w:val="00756652"/>
    <w:rsid w:val="007567CD"/>
    <w:rsid w:val="00757B6A"/>
    <w:rsid w:val="00760734"/>
    <w:rsid w:val="00760D1E"/>
    <w:rsid w:val="007620BD"/>
    <w:rsid w:val="00763353"/>
    <w:rsid w:val="007639B9"/>
    <w:rsid w:val="00764DEA"/>
    <w:rsid w:val="007677DB"/>
    <w:rsid w:val="00770730"/>
    <w:rsid w:val="00772E85"/>
    <w:rsid w:val="007731F9"/>
    <w:rsid w:val="00775501"/>
    <w:rsid w:val="00775F45"/>
    <w:rsid w:val="0078044F"/>
    <w:rsid w:val="0078126E"/>
    <w:rsid w:val="00781411"/>
    <w:rsid w:val="00781DAC"/>
    <w:rsid w:val="00783C88"/>
    <w:rsid w:val="00784BD5"/>
    <w:rsid w:val="007872F7"/>
    <w:rsid w:val="00790A8D"/>
    <w:rsid w:val="00791607"/>
    <w:rsid w:val="007A01E6"/>
    <w:rsid w:val="007A28DE"/>
    <w:rsid w:val="007A3DDE"/>
    <w:rsid w:val="007A619D"/>
    <w:rsid w:val="007A7077"/>
    <w:rsid w:val="007A7DAD"/>
    <w:rsid w:val="007B1499"/>
    <w:rsid w:val="007B1545"/>
    <w:rsid w:val="007B2E37"/>
    <w:rsid w:val="007B31E4"/>
    <w:rsid w:val="007B5592"/>
    <w:rsid w:val="007B6533"/>
    <w:rsid w:val="007B671E"/>
    <w:rsid w:val="007C08DC"/>
    <w:rsid w:val="007C14DA"/>
    <w:rsid w:val="007C2AB2"/>
    <w:rsid w:val="007C4F34"/>
    <w:rsid w:val="007D32DD"/>
    <w:rsid w:val="007D4E32"/>
    <w:rsid w:val="007D71FE"/>
    <w:rsid w:val="007D73E0"/>
    <w:rsid w:val="007E0C62"/>
    <w:rsid w:val="007E1579"/>
    <w:rsid w:val="007E4A3C"/>
    <w:rsid w:val="007E52FB"/>
    <w:rsid w:val="007E5FC7"/>
    <w:rsid w:val="007E626F"/>
    <w:rsid w:val="007E6939"/>
    <w:rsid w:val="007F072C"/>
    <w:rsid w:val="007F1627"/>
    <w:rsid w:val="007F3126"/>
    <w:rsid w:val="007F34A1"/>
    <w:rsid w:val="007F4512"/>
    <w:rsid w:val="007F52BE"/>
    <w:rsid w:val="007F744D"/>
    <w:rsid w:val="008014C7"/>
    <w:rsid w:val="00801641"/>
    <w:rsid w:val="00803784"/>
    <w:rsid w:val="00803A48"/>
    <w:rsid w:val="00806F4C"/>
    <w:rsid w:val="00813003"/>
    <w:rsid w:val="00813434"/>
    <w:rsid w:val="008142AC"/>
    <w:rsid w:val="00820776"/>
    <w:rsid w:val="008219CF"/>
    <w:rsid w:val="00824E5B"/>
    <w:rsid w:val="00825CD1"/>
    <w:rsid w:val="00825D44"/>
    <w:rsid w:val="00826509"/>
    <w:rsid w:val="008268F9"/>
    <w:rsid w:val="00827E6F"/>
    <w:rsid w:val="00832B02"/>
    <w:rsid w:val="008351FB"/>
    <w:rsid w:val="0083546F"/>
    <w:rsid w:val="0084103A"/>
    <w:rsid w:val="00841F5F"/>
    <w:rsid w:val="008424D3"/>
    <w:rsid w:val="008448E6"/>
    <w:rsid w:val="00845418"/>
    <w:rsid w:val="00845871"/>
    <w:rsid w:val="008468AE"/>
    <w:rsid w:val="00850D36"/>
    <w:rsid w:val="00850F96"/>
    <w:rsid w:val="00851368"/>
    <w:rsid w:val="00851DE6"/>
    <w:rsid w:val="00852C61"/>
    <w:rsid w:val="00854778"/>
    <w:rsid w:val="00861AE4"/>
    <w:rsid w:val="00862ABC"/>
    <w:rsid w:val="00863173"/>
    <w:rsid w:val="00863274"/>
    <w:rsid w:val="00867E0F"/>
    <w:rsid w:val="00870C59"/>
    <w:rsid w:val="00871268"/>
    <w:rsid w:val="0087135B"/>
    <w:rsid w:val="008723FD"/>
    <w:rsid w:val="008725D8"/>
    <w:rsid w:val="00874839"/>
    <w:rsid w:val="008753B4"/>
    <w:rsid w:val="00876058"/>
    <w:rsid w:val="008767D0"/>
    <w:rsid w:val="00877904"/>
    <w:rsid w:val="008814C9"/>
    <w:rsid w:val="0088218A"/>
    <w:rsid w:val="008836A2"/>
    <w:rsid w:val="008837FF"/>
    <w:rsid w:val="00883986"/>
    <w:rsid w:val="008852EA"/>
    <w:rsid w:val="00885782"/>
    <w:rsid w:val="00886ED5"/>
    <w:rsid w:val="00887AA8"/>
    <w:rsid w:val="00887D18"/>
    <w:rsid w:val="008918E5"/>
    <w:rsid w:val="00894A4D"/>
    <w:rsid w:val="008950C4"/>
    <w:rsid w:val="00897671"/>
    <w:rsid w:val="008A02A1"/>
    <w:rsid w:val="008A1882"/>
    <w:rsid w:val="008A3AE5"/>
    <w:rsid w:val="008A4D98"/>
    <w:rsid w:val="008A759B"/>
    <w:rsid w:val="008B09AC"/>
    <w:rsid w:val="008B09E0"/>
    <w:rsid w:val="008B0B58"/>
    <w:rsid w:val="008B1C02"/>
    <w:rsid w:val="008B2722"/>
    <w:rsid w:val="008B29C9"/>
    <w:rsid w:val="008B3164"/>
    <w:rsid w:val="008B65DE"/>
    <w:rsid w:val="008B6FCC"/>
    <w:rsid w:val="008C04B3"/>
    <w:rsid w:val="008C06D3"/>
    <w:rsid w:val="008C0B2B"/>
    <w:rsid w:val="008C24F4"/>
    <w:rsid w:val="008C2EA3"/>
    <w:rsid w:val="008C77C4"/>
    <w:rsid w:val="008D0272"/>
    <w:rsid w:val="008D07FC"/>
    <w:rsid w:val="008D2936"/>
    <w:rsid w:val="008D53C3"/>
    <w:rsid w:val="008D5EE2"/>
    <w:rsid w:val="008D7FEB"/>
    <w:rsid w:val="008E0BF9"/>
    <w:rsid w:val="008E0CF3"/>
    <w:rsid w:val="008E2D33"/>
    <w:rsid w:val="008E324D"/>
    <w:rsid w:val="008E3C0E"/>
    <w:rsid w:val="008E4E8C"/>
    <w:rsid w:val="008E59C2"/>
    <w:rsid w:val="008F04DB"/>
    <w:rsid w:val="008F358F"/>
    <w:rsid w:val="008F4288"/>
    <w:rsid w:val="008F46FA"/>
    <w:rsid w:val="008F52E7"/>
    <w:rsid w:val="008F5C50"/>
    <w:rsid w:val="008F620E"/>
    <w:rsid w:val="008F7DA1"/>
    <w:rsid w:val="00900643"/>
    <w:rsid w:val="0090085F"/>
    <w:rsid w:val="0090238F"/>
    <w:rsid w:val="0090287A"/>
    <w:rsid w:val="00902DBF"/>
    <w:rsid w:val="009035F0"/>
    <w:rsid w:val="009073CB"/>
    <w:rsid w:val="00911F94"/>
    <w:rsid w:val="009127EC"/>
    <w:rsid w:val="0091287A"/>
    <w:rsid w:val="009140F4"/>
    <w:rsid w:val="00917140"/>
    <w:rsid w:val="009200FA"/>
    <w:rsid w:val="00921319"/>
    <w:rsid w:val="00923994"/>
    <w:rsid w:val="00924AEE"/>
    <w:rsid w:val="00924FD0"/>
    <w:rsid w:val="00925256"/>
    <w:rsid w:val="009267DC"/>
    <w:rsid w:val="00927E08"/>
    <w:rsid w:val="00930A9A"/>
    <w:rsid w:val="00933B9A"/>
    <w:rsid w:val="00934083"/>
    <w:rsid w:val="009340F5"/>
    <w:rsid w:val="00935F04"/>
    <w:rsid w:val="009364BB"/>
    <w:rsid w:val="00940036"/>
    <w:rsid w:val="00941ED4"/>
    <w:rsid w:val="00944BBE"/>
    <w:rsid w:val="009453B3"/>
    <w:rsid w:val="00945D54"/>
    <w:rsid w:val="00947CC1"/>
    <w:rsid w:val="00952938"/>
    <w:rsid w:val="009531FF"/>
    <w:rsid w:val="0095379B"/>
    <w:rsid w:val="00956582"/>
    <w:rsid w:val="00956AD8"/>
    <w:rsid w:val="00957D6D"/>
    <w:rsid w:val="00961FC5"/>
    <w:rsid w:val="00962401"/>
    <w:rsid w:val="00964655"/>
    <w:rsid w:val="00971BE5"/>
    <w:rsid w:val="00974A11"/>
    <w:rsid w:val="00974E1F"/>
    <w:rsid w:val="0097539C"/>
    <w:rsid w:val="0097704F"/>
    <w:rsid w:val="0098533B"/>
    <w:rsid w:val="009865D8"/>
    <w:rsid w:val="009869B0"/>
    <w:rsid w:val="00986A93"/>
    <w:rsid w:val="009872FA"/>
    <w:rsid w:val="00992D7E"/>
    <w:rsid w:val="00993425"/>
    <w:rsid w:val="009941E4"/>
    <w:rsid w:val="0099680E"/>
    <w:rsid w:val="00996AB0"/>
    <w:rsid w:val="009A04B1"/>
    <w:rsid w:val="009A1055"/>
    <w:rsid w:val="009A22C6"/>
    <w:rsid w:val="009A22FF"/>
    <w:rsid w:val="009A617D"/>
    <w:rsid w:val="009B1EC9"/>
    <w:rsid w:val="009B1FDA"/>
    <w:rsid w:val="009B5C00"/>
    <w:rsid w:val="009B5DDB"/>
    <w:rsid w:val="009B6125"/>
    <w:rsid w:val="009C15E2"/>
    <w:rsid w:val="009C2161"/>
    <w:rsid w:val="009C3967"/>
    <w:rsid w:val="009C45CB"/>
    <w:rsid w:val="009C6CA4"/>
    <w:rsid w:val="009C6DE9"/>
    <w:rsid w:val="009C7A21"/>
    <w:rsid w:val="009C7E3E"/>
    <w:rsid w:val="009D03F0"/>
    <w:rsid w:val="009D47C5"/>
    <w:rsid w:val="009D7B66"/>
    <w:rsid w:val="009D7D00"/>
    <w:rsid w:val="009E0EC3"/>
    <w:rsid w:val="009E1F0F"/>
    <w:rsid w:val="009E2ED9"/>
    <w:rsid w:val="009E454A"/>
    <w:rsid w:val="009E4B9B"/>
    <w:rsid w:val="009E6C14"/>
    <w:rsid w:val="009F1286"/>
    <w:rsid w:val="00A04E01"/>
    <w:rsid w:val="00A0643F"/>
    <w:rsid w:val="00A0749A"/>
    <w:rsid w:val="00A07770"/>
    <w:rsid w:val="00A1028C"/>
    <w:rsid w:val="00A11B1F"/>
    <w:rsid w:val="00A151DA"/>
    <w:rsid w:val="00A153E4"/>
    <w:rsid w:val="00A15733"/>
    <w:rsid w:val="00A16E07"/>
    <w:rsid w:val="00A17D51"/>
    <w:rsid w:val="00A17D69"/>
    <w:rsid w:val="00A210F0"/>
    <w:rsid w:val="00A23EA6"/>
    <w:rsid w:val="00A24E67"/>
    <w:rsid w:val="00A25D91"/>
    <w:rsid w:val="00A25DFB"/>
    <w:rsid w:val="00A2688D"/>
    <w:rsid w:val="00A26BAF"/>
    <w:rsid w:val="00A26E2F"/>
    <w:rsid w:val="00A26E57"/>
    <w:rsid w:val="00A3284E"/>
    <w:rsid w:val="00A32A0A"/>
    <w:rsid w:val="00A3384F"/>
    <w:rsid w:val="00A33981"/>
    <w:rsid w:val="00A339D4"/>
    <w:rsid w:val="00A34E36"/>
    <w:rsid w:val="00A36BD5"/>
    <w:rsid w:val="00A374B0"/>
    <w:rsid w:val="00A40736"/>
    <w:rsid w:val="00A413BE"/>
    <w:rsid w:val="00A4259C"/>
    <w:rsid w:val="00A4295F"/>
    <w:rsid w:val="00A438FE"/>
    <w:rsid w:val="00A462E1"/>
    <w:rsid w:val="00A46A31"/>
    <w:rsid w:val="00A46AB5"/>
    <w:rsid w:val="00A47928"/>
    <w:rsid w:val="00A5064D"/>
    <w:rsid w:val="00A524C7"/>
    <w:rsid w:val="00A563E8"/>
    <w:rsid w:val="00A56677"/>
    <w:rsid w:val="00A56BE6"/>
    <w:rsid w:val="00A56D81"/>
    <w:rsid w:val="00A56DD8"/>
    <w:rsid w:val="00A56E08"/>
    <w:rsid w:val="00A606AD"/>
    <w:rsid w:val="00A612E2"/>
    <w:rsid w:val="00A62D2B"/>
    <w:rsid w:val="00A63819"/>
    <w:rsid w:val="00A65E20"/>
    <w:rsid w:val="00A666F7"/>
    <w:rsid w:val="00A67753"/>
    <w:rsid w:val="00A67BA6"/>
    <w:rsid w:val="00A67F2A"/>
    <w:rsid w:val="00A70210"/>
    <w:rsid w:val="00A716B5"/>
    <w:rsid w:val="00A727E9"/>
    <w:rsid w:val="00A72955"/>
    <w:rsid w:val="00A748A8"/>
    <w:rsid w:val="00A74DBF"/>
    <w:rsid w:val="00A77F50"/>
    <w:rsid w:val="00A8068F"/>
    <w:rsid w:val="00A81467"/>
    <w:rsid w:val="00A81E4D"/>
    <w:rsid w:val="00A828CB"/>
    <w:rsid w:val="00A8299C"/>
    <w:rsid w:val="00A83F8B"/>
    <w:rsid w:val="00A85043"/>
    <w:rsid w:val="00A85813"/>
    <w:rsid w:val="00A85CCD"/>
    <w:rsid w:val="00A863BF"/>
    <w:rsid w:val="00A867B6"/>
    <w:rsid w:val="00A867DF"/>
    <w:rsid w:val="00A9320B"/>
    <w:rsid w:val="00A93267"/>
    <w:rsid w:val="00A94BCE"/>
    <w:rsid w:val="00AA1F15"/>
    <w:rsid w:val="00AA3556"/>
    <w:rsid w:val="00AB1CA3"/>
    <w:rsid w:val="00AB35AE"/>
    <w:rsid w:val="00AB383B"/>
    <w:rsid w:val="00AB53B0"/>
    <w:rsid w:val="00AB7BC4"/>
    <w:rsid w:val="00AC094F"/>
    <w:rsid w:val="00AC0FD8"/>
    <w:rsid w:val="00AC118B"/>
    <w:rsid w:val="00AC1A76"/>
    <w:rsid w:val="00AC2395"/>
    <w:rsid w:val="00AC23BD"/>
    <w:rsid w:val="00AC4586"/>
    <w:rsid w:val="00AC711E"/>
    <w:rsid w:val="00AD015E"/>
    <w:rsid w:val="00AD0F96"/>
    <w:rsid w:val="00AD267A"/>
    <w:rsid w:val="00AD2775"/>
    <w:rsid w:val="00AD3C41"/>
    <w:rsid w:val="00AD4AD1"/>
    <w:rsid w:val="00AD52BC"/>
    <w:rsid w:val="00AD5E5E"/>
    <w:rsid w:val="00AD6987"/>
    <w:rsid w:val="00AD6F99"/>
    <w:rsid w:val="00AD7440"/>
    <w:rsid w:val="00AD7AEA"/>
    <w:rsid w:val="00AE17CE"/>
    <w:rsid w:val="00AE1954"/>
    <w:rsid w:val="00AE3616"/>
    <w:rsid w:val="00AE464E"/>
    <w:rsid w:val="00AF0042"/>
    <w:rsid w:val="00AF33B3"/>
    <w:rsid w:val="00AF3ED0"/>
    <w:rsid w:val="00AF44DD"/>
    <w:rsid w:val="00AF509E"/>
    <w:rsid w:val="00AF725C"/>
    <w:rsid w:val="00B0039C"/>
    <w:rsid w:val="00B03021"/>
    <w:rsid w:val="00B03AF2"/>
    <w:rsid w:val="00B04039"/>
    <w:rsid w:val="00B0466C"/>
    <w:rsid w:val="00B04694"/>
    <w:rsid w:val="00B046C6"/>
    <w:rsid w:val="00B04E64"/>
    <w:rsid w:val="00B05165"/>
    <w:rsid w:val="00B0557B"/>
    <w:rsid w:val="00B05E02"/>
    <w:rsid w:val="00B06822"/>
    <w:rsid w:val="00B114F2"/>
    <w:rsid w:val="00B14A4F"/>
    <w:rsid w:val="00B14ACC"/>
    <w:rsid w:val="00B14EAA"/>
    <w:rsid w:val="00B1619A"/>
    <w:rsid w:val="00B168D6"/>
    <w:rsid w:val="00B16CC3"/>
    <w:rsid w:val="00B16F51"/>
    <w:rsid w:val="00B17444"/>
    <w:rsid w:val="00B2023F"/>
    <w:rsid w:val="00B2638F"/>
    <w:rsid w:val="00B322DA"/>
    <w:rsid w:val="00B34545"/>
    <w:rsid w:val="00B34BB3"/>
    <w:rsid w:val="00B357CA"/>
    <w:rsid w:val="00B370EC"/>
    <w:rsid w:val="00B37D8F"/>
    <w:rsid w:val="00B45B59"/>
    <w:rsid w:val="00B45DB3"/>
    <w:rsid w:val="00B46138"/>
    <w:rsid w:val="00B470D4"/>
    <w:rsid w:val="00B47C98"/>
    <w:rsid w:val="00B50EA3"/>
    <w:rsid w:val="00B53D8B"/>
    <w:rsid w:val="00B568CA"/>
    <w:rsid w:val="00B56AD1"/>
    <w:rsid w:val="00B6046A"/>
    <w:rsid w:val="00B60BA9"/>
    <w:rsid w:val="00B61A46"/>
    <w:rsid w:val="00B62FA4"/>
    <w:rsid w:val="00B64782"/>
    <w:rsid w:val="00B6656F"/>
    <w:rsid w:val="00B669FD"/>
    <w:rsid w:val="00B6788B"/>
    <w:rsid w:val="00B67E62"/>
    <w:rsid w:val="00B70930"/>
    <w:rsid w:val="00B70AE0"/>
    <w:rsid w:val="00B743FF"/>
    <w:rsid w:val="00B77295"/>
    <w:rsid w:val="00B80016"/>
    <w:rsid w:val="00B824D2"/>
    <w:rsid w:val="00B82AFA"/>
    <w:rsid w:val="00B878C1"/>
    <w:rsid w:val="00B9112A"/>
    <w:rsid w:val="00B9114B"/>
    <w:rsid w:val="00B914E8"/>
    <w:rsid w:val="00B9157A"/>
    <w:rsid w:val="00B94067"/>
    <w:rsid w:val="00B94D84"/>
    <w:rsid w:val="00B95710"/>
    <w:rsid w:val="00B965B6"/>
    <w:rsid w:val="00B96C7B"/>
    <w:rsid w:val="00B97E90"/>
    <w:rsid w:val="00BA01F3"/>
    <w:rsid w:val="00BA117A"/>
    <w:rsid w:val="00BA521E"/>
    <w:rsid w:val="00BA6633"/>
    <w:rsid w:val="00BA7CB6"/>
    <w:rsid w:val="00BB00DE"/>
    <w:rsid w:val="00BB1810"/>
    <w:rsid w:val="00BB2C3C"/>
    <w:rsid w:val="00BC3D22"/>
    <w:rsid w:val="00BC41F1"/>
    <w:rsid w:val="00BC5762"/>
    <w:rsid w:val="00BC5A73"/>
    <w:rsid w:val="00BC604E"/>
    <w:rsid w:val="00BC6276"/>
    <w:rsid w:val="00BC675A"/>
    <w:rsid w:val="00BC6796"/>
    <w:rsid w:val="00BD0A95"/>
    <w:rsid w:val="00BD1DD0"/>
    <w:rsid w:val="00BD53A1"/>
    <w:rsid w:val="00BE089D"/>
    <w:rsid w:val="00BE1B1E"/>
    <w:rsid w:val="00BE2D22"/>
    <w:rsid w:val="00BE2E3B"/>
    <w:rsid w:val="00BE611F"/>
    <w:rsid w:val="00BF4D41"/>
    <w:rsid w:val="00BF61FD"/>
    <w:rsid w:val="00BF7253"/>
    <w:rsid w:val="00C01ED5"/>
    <w:rsid w:val="00C02F71"/>
    <w:rsid w:val="00C03055"/>
    <w:rsid w:val="00C040DF"/>
    <w:rsid w:val="00C042DE"/>
    <w:rsid w:val="00C045DD"/>
    <w:rsid w:val="00C06BE8"/>
    <w:rsid w:val="00C06D8C"/>
    <w:rsid w:val="00C0765E"/>
    <w:rsid w:val="00C10382"/>
    <w:rsid w:val="00C13589"/>
    <w:rsid w:val="00C1380B"/>
    <w:rsid w:val="00C14630"/>
    <w:rsid w:val="00C158A8"/>
    <w:rsid w:val="00C15D81"/>
    <w:rsid w:val="00C16D39"/>
    <w:rsid w:val="00C21853"/>
    <w:rsid w:val="00C2187D"/>
    <w:rsid w:val="00C22203"/>
    <w:rsid w:val="00C22EC0"/>
    <w:rsid w:val="00C2365C"/>
    <w:rsid w:val="00C23987"/>
    <w:rsid w:val="00C25F3D"/>
    <w:rsid w:val="00C26481"/>
    <w:rsid w:val="00C26AFF"/>
    <w:rsid w:val="00C26F30"/>
    <w:rsid w:val="00C26FEE"/>
    <w:rsid w:val="00C2708D"/>
    <w:rsid w:val="00C2723F"/>
    <w:rsid w:val="00C27C6A"/>
    <w:rsid w:val="00C306F0"/>
    <w:rsid w:val="00C31DCE"/>
    <w:rsid w:val="00C31E5D"/>
    <w:rsid w:val="00C325BF"/>
    <w:rsid w:val="00C35541"/>
    <w:rsid w:val="00C36BDA"/>
    <w:rsid w:val="00C40CC6"/>
    <w:rsid w:val="00C40DBB"/>
    <w:rsid w:val="00C41EFA"/>
    <w:rsid w:val="00C432F7"/>
    <w:rsid w:val="00C437AD"/>
    <w:rsid w:val="00C44686"/>
    <w:rsid w:val="00C45A55"/>
    <w:rsid w:val="00C4692F"/>
    <w:rsid w:val="00C51396"/>
    <w:rsid w:val="00C516DB"/>
    <w:rsid w:val="00C53192"/>
    <w:rsid w:val="00C537B4"/>
    <w:rsid w:val="00C54D84"/>
    <w:rsid w:val="00C54E7E"/>
    <w:rsid w:val="00C56299"/>
    <w:rsid w:val="00C56793"/>
    <w:rsid w:val="00C60D2A"/>
    <w:rsid w:val="00C6133F"/>
    <w:rsid w:val="00C62240"/>
    <w:rsid w:val="00C6290B"/>
    <w:rsid w:val="00C62E6E"/>
    <w:rsid w:val="00C62E70"/>
    <w:rsid w:val="00C6392D"/>
    <w:rsid w:val="00C703A3"/>
    <w:rsid w:val="00C70B88"/>
    <w:rsid w:val="00C7121A"/>
    <w:rsid w:val="00C71624"/>
    <w:rsid w:val="00C749B8"/>
    <w:rsid w:val="00C75441"/>
    <w:rsid w:val="00C75695"/>
    <w:rsid w:val="00C7622F"/>
    <w:rsid w:val="00C77C7C"/>
    <w:rsid w:val="00C804D5"/>
    <w:rsid w:val="00C8417C"/>
    <w:rsid w:val="00C849F3"/>
    <w:rsid w:val="00C84DAC"/>
    <w:rsid w:val="00C86DFD"/>
    <w:rsid w:val="00C87A3C"/>
    <w:rsid w:val="00C87A50"/>
    <w:rsid w:val="00C91288"/>
    <w:rsid w:val="00C92CF4"/>
    <w:rsid w:val="00C9348B"/>
    <w:rsid w:val="00C9423E"/>
    <w:rsid w:val="00C9436E"/>
    <w:rsid w:val="00C96B3E"/>
    <w:rsid w:val="00C96C62"/>
    <w:rsid w:val="00C970D2"/>
    <w:rsid w:val="00C9735B"/>
    <w:rsid w:val="00C97F94"/>
    <w:rsid w:val="00CA0D45"/>
    <w:rsid w:val="00CA3554"/>
    <w:rsid w:val="00CA3AFE"/>
    <w:rsid w:val="00CA4536"/>
    <w:rsid w:val="00CA48CF"/>
    <w:rsid w:val="00CA4C2E"/>
    <w:rsid w:val="00CA5569"/>
    <w:rsid w:val="00CA63EA"/>
    <w:rsid w:val="00CA7549"/>
    <w:rsid w:val="00CB332D"/>
    <w:rsid w:val="00CB41DA"/>
    <w:rsid w:val="00CB6CF0"/>
    <w:rsid w:val="00CB6F9A"/>
    <w:rsid w:val="00CC0F14"/>
    <w:rsid w:val="00CC0F8A"/>
    <w:rsid w:val="00CC3241"/>
    <w:rsid w:val="00CC674D"/>
    <w:rsid w:val="00CC70D7"/>
    <w:rsid w:val="00CC77C2"/>
    <w:rsid w:val="00CD02E6"/>
    <w:rsid w:val="00CD0913"/>
    <w:rsid w:val="00CD09A3"/>
    <w:rsid w:val="00CD195A"/>
    <w:rsid w:val="00CD2C03"/>
    <w:rsid w:val="00CD4BC5"/>
    <w:rsid w:val="00CD4D40"/>
    <w:rsid w:val="00CD4DC9"/>
    <w:rsid w:val="00CD6670"/>
    <w:rsid w:val="00CD6938"/>
    <w:rsid w:val="00CE0E03"/>
    <w:rsid w:val="00CE0F6F"/>
    <w:rsid w:val="00CE3049"/>
    <w:rsid w:val="00CE47DA"/>
    <w:rsid w:val="00CE4E8C"/>
    <w:rsid w:val="00CE5F64"/>
    <w:rsid w:val="00CF334C"/>
    <w:rsid w:val="00CF4445"/>
    <w:rsid w:val="00CF4F46"/>
    <w:rsid w:val="00CF63EA"/>
    <w:rsid w:val="00D00DA5"/>
    <w:rsid w:val="00D04845"/>
    <w:rsid w:val="00D04A6A"/>
    <w:rsid w:val="00D069BD"/>
    <w:rsid w:val="00D0749B"/>
    <w:rsid w:val="00D132ED"/>
    <w:rsid w:val="00D13A75"/>
    <w:rsid w:val="00D1590B"/>
    <w:rsid w:val="00D20613"/>
    <w:rsid w:val="00D231FF"/>
    <w:rsid w:val="00D24F5A"/>
    <w:rsid w:val="00D25B70"/>
    <w:rsid w:val="00D267FA"/>
    <w:rsid w:val="00D26CA1"/>
    <w:rsid w:val="00D27459"/>
    <w:rsid w:val="00D305B8"/>
    <w:rsid w:val="00D3407E"/>
    <w:rsid w:val="00D347FE"/>
    <w:rsid w:val="00D37B44"/>
    <w:rsid w:val="00D407C3"/>
    <w:rsid w:val="00D43A66"/>
    <w:rsid w:val="00D442F6"/>
    <w:rsid w:val="00D46BBC"/>
    <w:rsid w:val="00D5087E"/>
    <w:rsid w:val="00D52DAC"/>
    <w:rsid w:val="00D53499"/>
    <w:rsid w:val="00D53590"/>
    <w:rsid w:val="00D557FF"/>
    <w:rsid w:val="00D60368"/>
    <w:rsid w:val="00D618E5"/>
    <w:rsid w:val="00D627B2"/>
    <w:rsid w:val="00D63241"/>
    <w:rsid w:val="00D63FAD"/>
    <w:rsid w:val="00D64209"/>
    <w:rsid w:val="00D70877"/>
    <w:rsid w:val="00D73077"/>
    <w:rsid w:val="00D73424"/>
    <w:rsid w:val="00D73FF0"/>
    <w:rsid w:val="00D77F32"/>
    <w:rsid w:val="00D80859"/>
    <w:rsid w:val="00D8427C"/>
    <w:rsid w:val="00D85230"/>
    <w:rsid w:val="00D857E1"/>
    <w:rsid w:val="00D86AF2"/>
    <w:rsid w:val="00D87979"/>
    <w:rsid w:val="00D9399A"/>
    <w:rsid w:val="00D97096"/>
    <w:rsid w:val="00DA12B0"/>
    <w:rsid w:val="00DA1AD1"/>
    <w:rsid w:val="00DA1EFB"/>
    <w:rsid w:val="00DA72B6"/>
    <w:rsid w:val="00DA7E1F"/>
    <w:rsid w:val="00DB26CD"/>
    <w:rsid w:val="00DB4C33"/>
    <w:rsid w:val="00DB4D47"/>
    <w:rsid w:val="00DB67FD"/>
    <w:rsid w:val="00DB7A0E"/>
    <w:rsid w:val="00DB7A85"/>
    <w:rsid w:val="00DB7B41"/>
    <w:rsid w:val="00DC0395"/>
    <w:rsid w:val="00DC05CD"/>
    <w:rsid w:val="00DC1456"/>
    <w:rsid w:val="00DC27EA"/>
    <w:rsid w:val="00DC3838"/>
    <w:rsid w:val="00DC5EB4"/>
    <w:rsid w:val="00DC6FEE"/>
    <w:rsid w:val="00DC7387"/>
    <w:rsid w:val="00DC7F73"/>
    <w:rsid w:val="00DD0E1C"/>
    <w:rsid w:val="00DD1420"/>
    <w:rsid w:val="00DD5C38"/>
    <w:rsid w:val="00DD62C7"/>
    <w:rsid w:val="00DD79A5"/>
    <w:rsid w:val="00DE13B4"/>
    <w:rsid w:val="00DE149F"/>
    <w:rsid w:val="00DE1E07"/>
    <w:rsid w:val="00DE28A0"/>
    <w:rsid w:val="00DE332C"/>
    <w:rsid w:val="00DE336D"/>
    <w:rsid w:val="00DE4A68"/>
    <w:rsid w:val="00DE5733"/>
    <w:rsid w:val="00DE748F"/>
    <w:rsid w:val="00DE79B5"/>
    <w:rsid w:val="00DF0C79"/>
    <w:rsid w:val="00DF337D"/>
    <w:rsid w:val="00DF4BD5"/>
    <w:rsid w:val="00DF6202"/>
    <w:rsid w:val="00DF67AC"/>
    <w:rsid w:val="00DF7ACC"/>
    <w:rsid w:val="00E010C8"/>
    <w:rsid w:val="00E047D4"/>
    <w:rsid w:val="00E04EE0"/>
    <w:rsid w:val="00E0523E"/>
    <w:rsid w:val="00E05E28"/>
    <w:rsid w:val="00E064DC"/>
    <w:rsid w:val="00E10D3A"/>
    <w:rsid w:val="00E1115C"/>
    <w:rsid w:val="00E126C2"/>
    <w:rsid w:val="00E13AEE"/>
    <w:rsid w:val="00E13EBE"/>
    <w:rsid w:val="00E15337"/>
    <w:rsid w:val="00E15B83"/>
    <w:rsid w:val="00E16F90"/>
    <w:rsid w:val="00E2131C"/>
    <w:rsid w:val="00E2247B"/>
    <w:rsid w:val="00E242C4"/>
    <w:rsid w:val="00E24C9C"/>
    <w:rsid w:val="00E2513F"/>
    <w:rsid w:val="00E26715"/>
    <w:rsid w:val="00E267DE"/>
    <w:rsid w:val="00E26F60"/>
    <w:rsid w:val="00E27B3C"/>
    <w:rsid w:val="00E30176"/>
    <w:rsid w:val="00E306AD"/>
    <w:rsid w:val="00E30DF1"/>
    <w:rsid w:val="00E32716"/>
    <w:rsid w:val="00E33654"/>
    <w:rsid w:val="00E377FC"/>
    <w:rsid w:val="00E37E03"/>
    <w:rsid w:val="00E40A1D"/>
    <w:rsid w:val="00E40DBB"/>
    <w:rsid w:val="00E41BCC"/>
    <w:rsid w:val="00E42FD3"/>
    <w:rsid w:val="00E430D6"/>
    <w:rsid w:val="00E443F5"/>
    <w:rsid w:val="00E44E3E"/>
    <w:rsid w:val="00E44F61"/>
    <w:rsid w:val="00E454DD"/>
    <w:rsid w:val="00E465A0"/>
    <w:rsid w:val="00E46C1B"/>
    <w:rsid w:val="00E47A21"/>
    <w:rsid w:val="00E51B49"/>
    <w:rsid w:val="00E52512"/>
    <w:rsid w:val="00E562FC"/>
    <w:rsid w:val="00E564A4"/>
    <w:rsid w:val="00E567B0"/>
    <w:rsid w:val="00E61D99"/>
    <w:rsid w:val="00E62E22"/>
    <w:rsid w:val="00E63F54"/>
    <w:rsid w:val="00E64690"/>
    <w:rsid w:val="00E703A4"/>
    <w:rsid w:val="00E70E6F"/>
    <w:rsid w:val="00E71936"/>
    <w:rsid w:val="00E72FEC"/>
    <w:rsid w:val="00E73262"/>
    <w:rsid w:val="00E7626E"/>
    <w:rsid w:val="00E779D9"/>
    <w:rsid w:val="00E81A54"/>
    <w:rsid w:val="00E82AA2"/>
    <w:rsid w:val="00E837B7"/>
    <w:rsid w:val="00E84340"/>
    <w:rsid w:val="00E856F3"/>
    <w:rsid w:val="00E85740"/>
    <w:rsid w:val="00E9054F"/>
    <w:rsid w:val="00E906EC"/>
    <w:rsid w:val="00E91496"/>
    <w:rsid w:val="00E92081"/>
    <w:rsid w:val="00E94149"/>
    <w:rsid w:val="00E94C93"/>
    <w:rsid w:val="00E94FF4"/>
    <w:rsid w:val="00E95F9A"/>
    <w:rsid w:val="00E96C18"/>
    <w:rsid w:val="00EA0D03"/>
    <w:rsid w:val="00EA2DAD"/>
    <w:rsid w:val="00EA37A4"/>
    <w:rsid w:val="00EA4B2F"/>
    <w:rsid w:val="00EA7144"/>
    <w:rsid w:val="00EB290A"/>
    <w:rsid w:val="00EB30D6"/>
    <w:rsid w:val="00EB3C50"/>
    <w:rsid w:val="00EB5248"/>
    <w:rsid w:val="00EB7425"/>
    <w:rsid w:val="00EC19D4"/>
    <w:rsid w:val="00EC6E0A"/>
    <w:rsid w:val="00EC72F5"/>
    <w:rsid w:val="00EC73B9"/>
    <w:rsid w:val="00EC7EB9"/>
    <w:rsid w:val="00ED1E65"/>
    <w:rsid w:val="00ED2062"/>
    <w:rsid w:val="00ED3F7E"/>
    <w:rsid w:val="00ED50B4"/>
    <w:rsid w:val="00ED519F"/>
    <w:rsid w:val="00EE117A"/>
    <w:rsid w:val="00EE161C"/>
    <w:rsid w:val="00EE4626"/>
    <w:rsid w:val="00EE5770"/>
    <w:rsid w:val="00EE6B41"/>
    <w:rsid w:val="00EE7DE8"/>
    <w:rsid w:val="00EF23E5"/>
    <w:rsid w:val="00EF6E10"/>
    <w:rsid w:val="00EF7A74"/>
    <w:rsid w:val="00F006EC"/>
    <w:rsid w:val="00F0158E"/>
    <w:rsid w:val="00F035B8"/>
    <w:rsid w:val="00F03604"/>
    <w:rsid w:val="00F049A8"/>
    <w:rsid w:val="00F051CF"/>
    <w:rsid w:val="00F052F7"/>
    <w:rsid w:val="00F05FA9"/>
    <w:rsid w:val="00F068BA"/>
    <w:rsid w:val="00F0729E"/>
    <w:rsid w:val="00F073CE"/>
    <w:rsid w:val="00F07AF4"/>
    <w:rsid w:val="00F10E73"/>
    <w:rsid w:val="00F12BA6"/>
    <w:rsid w:val="00F13B1C"/>
    <w:rsid w:val="00F140E4"/>
    <w:rsid w:val="00F1476A"/>
    <w:rsid w:val="00F160B7"/>
    <w:rsid w:val="00F169C0"/>
    <w:rsid w:val="00F16C88"/>
    <w:rsid w:val="00F174C4"/>
    <w:rsid w:val="00F17F83"/>
    <w:rsid w:val="00F20E5B"/>
    <w:rsid w:val="00F23A44"/>
    <w:rsid w:val="00F23D3A"/>
    <w:rsid w:val="00F23DFC"/>
    <w:rsid w:val="00F24392"/>
    <w:rsid w:val="00F2462D"/>
    <w:rsid w:val="00F24ADF"/>
    <w:rsid w:val="00F24C10"/>
    <w:rsid w:val="00F25016"/>
    <w:rsid w:val="00F27281"/>
    <w:rsid w:val="00F34EA0"/>
    <w:rsid w:val="00F413A7"/>
    <w:rsid w:val="00F41C7C"/>
    <w:rsid w:val="00F42FF6"/>
    <w:rsid w:val="00F4696D"/>
    <w:rsid w:val="00F471CD"/>
    <w:rsid w:val="00F4746C"/>
    <w:rsid w:val="00F5249B"/>
    <w:rsid w:val="00F52B7D"/>
    <w:rsid w:val="00F5368B"/>
    <w:rsid w:val="00F55581"/>
    <w:rsid w:val="00F573B3"/>
    <w:rsid w:val="00F6036F"/>
    <w:rsid w:val="00F60929"/>
    <w:rsid w:val="00F6320C"/>
    <w:rsid w:val="00F63A19"/>
    <w:rsid w:val="00F64421"/>
    <w:rsid w:val="00F660F6"/>
    <w:rsid w:val="00F70126"/>
    <w:rsid w:val="00F7151C"/>
    <w:rsid w:val="00F73D2F"/>
    <w:rsid w:val="00F7476E"/>
    <w:rsid w:val="00F755FF"/>
    <w:rsid w:val="00F80218"/>
    <w:rsid w:val="00F80369"/>
    <w:rsid w:val="00F815DF"/>
    <w:rsid w:val="00F84B5C"/>
    <w:rsid w:val="00F8523C"/>
    <w:rsid w:val="00F85B2A"/>
    <w:rsid w:val="00F87288"/>
    <w:rsid w:val="00F8790D"/>
    <w:rsid w:val="00F87CBB"/>
    <w:rsid w:val="00F903F2"/>
    <w:rsid w:val="00F90515"/>
    <w:rsid w:val="00F921F5"/>
    <w:rsid w:val="00F92E2F"/>
    <w:rsid w:val="00F949A6"/>
    <w:rsid w:val="00FA180B"/>
    <w:rsid w:val="00FA2621"/>
    <w:rsid w:val="00FA7BE5"/>
    <w:rsid w:val="00FA7ED6"/>
    <w:rsid w:val="00FB068B"/>
    <w:rsid w:val="00FB0AAD"/>
    <w:rsid w:val="00FB2918"/>
    <w:rsid w:val="00FB5965"/>
    <w:rsid w:val="00FB7102"/>
    <w:rsid w:val="00FB7E1C"/>
    <w:rsid w:val="00FC00DD"/>
    <w:rsid w:val="00FC0A53"/>
    <w:rsid w:val="00FC313B"/>
    <w:rsid w:val="00FC48D9"/>
    <w:rsid w:val="00FC597A"/>
    <w:rsid w:val="00FC7280"/>
    <w:rsid w:val="00FC7412"/>
    <w:rsid w:val="00FD0389"/>
    <w:rsid w:val="00FD2C4D"/>
    <w:rsid w:val="00FD2C8E"/>
    <w:rsid w:val="00FD55A9"/>
    <w:rsid w:val="00FD7D85"/>
    <w:rsid w:val="00FE0CC8"/>
    <w:rsid w:val="00FE13EF"/>
    <w:rsid w:val="00FE46E4"/>
    <w:rsid w:val="00FE58CD"/>
    <w:rsid w:val="00FE6631"/>
    <w:rsid w:val="00FE750E"/>
    <w:rsid w:val="00FF0406"/>
    <w:rsid w:val="00FF35FA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AD37A8"/>
  <w15:docId w15:val="{4D9EA572-0C2D-46EC-9FDE-58CA3C67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A7E1F"/>
  </w:style>
  <w:style w:type="paragraph" w:styleId="Heading1">
    <w:name w:val="heading 1"/>
    <w:basedOn w:val="Normal"/>
    <w:next w:val="Normal"/>
    <w:link w:val="Heading1Char"/>
    <w:uiPriority w:val="9"/>
    <w:qFormat/>
    <w:rsid w:val="006E42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7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0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4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2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7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8468AE"/>
    <w:rPr>
      <w:b/>
      <w:b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9865D8"/>
    <w:rPr>
      <w:i/>
      <w:iCs/>
      <w:color w:val="5B9BD5" w:themeColor="accent1"/>
    </w:rPr>
  </w:style>
  <w:style w:type="table" w:styleId="TableGrid">
    <w:name w:val="Table Grid"/>
    <w:basedOn w:val="TableNormal"/>
    <w:uiPriority w:val="59"/>
    <w:rsid w:val="00A24E67"/>
    <w:pPr>
      <w:spacing w:after="120" w:line="264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16"/>
    <w:rPr>
      <w:color w:val="0563C1" w:themeColor="hyperlink"/>
      <w:u w:val="single"/>
    </w:rPr>
  </w:style>
  <w:style w:type="paragraph" w:styleId="NoSpacing">
    <w:name w:val="No Spacing"/>
    <w:link w:val="NoSpacingChar"/>
    <w:uiPriority w:val="99"/>
    <w:qFormat/>
    <w:rsid w:val="00A70210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657938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0B5B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B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5B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B44"/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CA5569"/>
  </w:style>
  <w:style w:type="character" w:customStyle="1" w:styleId="Heading4Char">
    <w:name w:val="Heading 4 Char"/>
    <w:basedOn w:val="DefaultParagraphFont"/>
    <w:link w:val="Heading4"/>
    <w:uiPriority w:val="9"/>
    <w:semiHidden/>
    <w:rsid w:val="008134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44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63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B0ECC"/>
  </w:style>
  <w:style w:type="character" w:styleId="Emphasis">
    <w:name w:val="Emphasis"/>
    <w:basedOn w:val="DefaultParagraphFont"/>
    <w:uiPriority w:val="20"/>
    <w:qFormat/>
    <w:rsid w:val="000B0ECC"/>
    <w:rPr>
      <w:i/>
      <w:iCs/>
    </w:rPr>
  </w:style>
  <w:style w:type="paragraph" w:styleId="ListParagraph">
    <w:name w:val="List Paragraph"/>
    <w:basedOn w:val="Normal"/>
    <w:uiPriority w:val="34"/>
    <w:qFormat/>
    <w:rsid w:val="00641336"/>
    <w:pPr>
      <w:spacing w:after="200" w:line="276" w:lineRule="auto"/>
      <w:ind w:left="720"/>
      <w:contextualSpacing/>
      <w:jc w:val="both"/>
    </w:pPr>
    <w:rPr>
      <w:rFonts w:ascii="Calibri" w:eastAsiaTheme="minorEastAsia" w:hAnsi="Calibri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3DDE"/>
    <w:pPr>
      <w:spacing w:after="0" w:line="240" w:lineRule="auto"/>
    </w:pPr>
    <w:rPr>
      <w:i/>
      <w:iCs/>
      <w:color w:val="44546A" w:themeColor="text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0D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75437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543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5437E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0110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C0F14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697"/>
  </w:style>
  <w:style w:type="paragraph" w:styleId="Footer">
    <w:name w:val="footer"/>
    <w:basedOn w:val="Normal"/>
    <w:link w:val="Foot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697"/>
  </w:style>
  <w:style w:type="paragraph" w:styleId="Revision">
    <w:name w:val="Revision"/>
    <w:hidden/>
    <w:uiPriority w:val="99"/>
    <w:semiHidden/>
    <w:rsid w:val="006A63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4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DD10B-F137-455D-BD23-BD00EABCB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o ter Kuile</dc:creator>
  <cp:keywords/>
  <dc:description/>
  <cp:lastModifiedBy>Feiko ter Kuile</cp:lastModifiedBy>
  <cp:revision>2</cp:revision>
  <cp:lastPrinted>2015-12-19T16:44:00Z</cp:lastPrinted>
  <dcterms:created xsi:type="dcterms:W3CDTF">2016-08-05T10:44:00Z</dcterms:created>
  <dcterms:modified xsi:type="dcterms:W3CDTF">2016-08-05T10:44:00Z</dcterms:modified>
</cp:coreProperties>
</file>